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488E" w:rsidRPr="00BD20DC" w:rsidRDefault="0020488E" w:rsidP="00DB0C7E">
      <w:pPr>
        <w:spacing w:after="0"/>
        <w:rPr>
          <w:lang w:val="en-US"/>
        </w:rPr>
      </w:pPr>
      <w:r w:rsidRPr="00BD20DC">
        <w:rPr>
          <w:lang w:val="en-US"/>
        </w:rPr>
        <w:t xml:space="preserve">Appendix </w:t>
      </w:r>
      <w:r w:rsidR="004D61A7">
        <w:rPr>
          <w:lang w:val="en-US"/>
        </w:rPr>
        <w:t>1</w:t>
      </w:r>
      <w:r w:rsidRPr="00BD20DC">
        <w:rPr>
          <w:lang w:val="en-US"/>
        </w:rPr>
        <w:t>. The search terms used in the systematic review.</w:t>
      </w:r>
    </w:p>
    <w:p w:rsidR="0020488E" w:rsidRPr="00BD20DC" w:rsidRDefault="0020488E" w:rsidP="00DB0C7E">
      <w:pPr>
        <w:spacing w:after="0"/>
        <w:rPr>
          <w:lang w:val="en-US"/>
        </w:rPr>
      </w:pPr>
    </w:p>
    <w:p w:rsidR="001325E1" w:rsidRPr="00BD20DC" w:rsidRDefault="001325E1" w:rsidP="001325E1">
      <w:pPr>
        <w:rPr>
          <w:rFonts w:cs="Arial"/>
          <w:i/>
          <w:u w:val="single"/>
          <w:lang w:val="en-US"/>
        </w:rPr>
      </w:pPr>
      <w:r w:rsidRPr="00BD20DC">
        <w:rPr>
          <w:rFonts w:cs="Arial"/>
          <w:i/>
          <w:u w:val="single"/>
          <w:lang w:val="en-US"/>
        </w:rPr>
        <w:t xml:space="preserve">Scopus: </w:t>
      </w:r>
    </w:p>
    <w:p w:rsidR="0020488E" w:rsidRPr="00BD20DC" w:rsidRDefault="0020488E" w:rsidP="0020488E">
      <w:pPr>
        <w:rPr>
          <w:rFonts w:cs="Arial"/>
          <w:lang w:val="en-US"/>
        </w:rPr>
      </w:pPr>
      <w:r w:rsidRPr="00BD20DC">
        <w:rPr>
          <w:rFonts w:cs="Arial"/>
          <w:lang w:val="en-US"/>
        </w:rPr>
        <w:t xml:space="preserve">TITLE-ABS-KEY ( ( breast  OR  lung  OR  colon  OR  rectal  OR  colorectal )  AND  ( cancer  OR  </w:t>
      </w:r>
      <w:proofErr w:type="spellStart"/>
      <w:r w:rsidRPr="00BD20DC">
        <w:rPr>
          <w:rFonts w:cs="Arial"/>
          <w:lang w:val="en-US"/>
        </w:rPr>
        <w:t>tumo</w:t>
      </w:r>
      <w:proofErr w:type="spellEnd"/>
      <w:r w:rsidRPr="00BD20DC">
        <w:rPr>
          <w:rFonts w:cs="Arial"/>
          <w:lang w:val="en-US"/>
        </w:rPr>
        <w:t xml:space="preserve">  OR  </w:t>
      </w:r>
      <w:proofErr w:type="spellStart"/>
      <w:r w:rsidRPr="00BD20DC">
        <w:rPr>
          <w:rFonts w:cs="Arial"/>
          <w:lang w:val="en-US"/>
        </w:rPr>
        <w:t>malignan</w:t>
      </w:r>
      <w:proofErr w:type="spellEnd"/>
      <w:r w:rsidRPr="00BD20DC">
        <w:rPr>
          <w:rFonts w:cs="Arial"/>
          <w:lang w:val="en-US"/>
        </w:rPr>
        <w:t xml:space="preserve">  OR  </w:t>
      </w:r>
      <w:proofErr w:type="spellStart"/>
      <w:r w:rsidRPr="00BD20DC">
        <w:rPr>
          <w:rFonts w:cs="Arial"/>
          <w:lang w:val="en-US"/>
        </w:rPr>
        <w:t>neoplas</w:t>
      </w:r>
      <w:proofErr w:type="spellEnd"/>
      <w:r w:rsidRPr="00BD20DC">
        <w:rPr>
          <w:rFonts w:cs="Arial"/>
          <w:lang w:val="en-US"/>
        </w:rPr>
        <w:t xml:space="preserve">  OR  </w:t>
      </w:r>
      <w:proofErr w:type="spellStart"/>
      <w:r w:rsidRPr="00BD20DC">
        <w:rPr>
          <w:rFonts w:cs="Arial"/>
          <w:lang w:val="en-US"/>
        </w:rPr>
        <w:t>carcino</w:t>
      </w:r>
      <w:proofErr w:type="spellEnd"/>
      <w:r w:rsidRPr="00BD20DC">
        <w:rPr>
          <w:rFonts w:cs="Arial"/>
          <w:lang w:val="en-US"/>
        </w:rPr>
        <w:t xml:space="preserve"> ) )  AND  TITLE-ABS-KEY ( screening  OR  "screen test"  OR  "earl* detect*"  OR  "earl* </w:t>
      </w:r>
      <w:proofErr w:type="spellStart"/>
      <w:r w:rsidRPr="00BD20DC">
        <w:rPr>
          <w:rFonts w:cs="Arial"/>
          <w:lang w:val="en-US"/>
        </w:rPr>
        <w:t>diagnos</w:t>
      </w:r>
      <w:proofErr w:type="spellEnd"/>
      <w:r w:rsidRPr="00BD20DC">
        <w:rPr>
          <w:rFonts w:cs="Arial"/>
          <w:lang w:val="en-US"/>
        </w:rPr>
        <w:t xml:space="preserve">*"  OR  "cancer prevent*" )  AND  ( ( </w:t>
      </w:r>
      <w:proofErr w:type="spellStart"/>
      <w:r w:rsidRPr="00BD20DC">
        <w:rPr>
          <w:rFonts w:cs="Arial"/>
          <w:lang w:val="en-US"/>
        </w:rPr>
        <w:t>mortalit</w:t>
      </w:r>
      <w:proofErr w:type="spellEnd"/>
      <w:r w:rsidRPr="00BD20DC">
        <w:rPr>
          <w:rFonts w:cs="Arial"/>
          <w:lang w:val="en-US"/>
        </w:rPr>
        <w:t>*  OR  death )  AND  ( all-cause  OR  "all cause"  OR  overall  OR  other-cause  OR  "other cause" ) )  AND  ( model  OR  simulation  OR  hypothetical )  AND  ( LIMIT-TO ( DOCTYPE ,  "</w:t>
      </w:r>
      <w:proofErr w:type="spellStart"/>
      <w:r w:rsidRPr="00BD20DC">
        <w:rPr>
          <w:rFonts w:cs="Arial"/>
          <w:lang w:val="en-US"/>
        </w:rPr>
        <w:t>ar</w:t>
      </w:r>
      <w:proofErr w:type="spellEnd"/>
      <w:r w:rsidRPr="00BD20DC">
        <w:rPr>
          <w:rFonts w:cs="Arial"/>
          <w:lang w:val="en-US"/>
        </w:rPr>
        <w:t xml:space="preserve"> " )  OR  LIMIT-TO ( DOCTYPE ,  " re " ) )  AND  ( LIMIT-TO ( LANGUAGE ,  "English" ) )</w:t>
      </w:r>
    </w:p>
    <w:p w:rsidR="001325E1" w:rsidRPr="00BD20DC" w:rsidRDefault="001325E1" w:rsidP="001325E1">
      <w:pPr>
        <w:rPr>
          <w:rFonts w:cs="Arial"/>
          <w:i/>
          <w:lang w:val="en-US"/>
        </w:rPr>
      </w:pPr>
      <w:r w:rsidRPr="00BD20DC">
        <w:rPr>
          <w:rFonts w:cs="Arial"/>
          <w:i/>
          <w:lang w:val="en-US"/>
        </w:rPr>
        <w:t>TITLE-ABS-KEY for first two groups + Article or Review type filter + English filter</w:t>
      </w:r>
    </w:p>
    <w:p w:rsidR="0020488E" w:rsidRPr="00BD20DC" w:rsidRDefault="0020488E" w:rsidP="0020488E">
      <w:pPr>
        <w:rPr>
          <w:rFonts w:cs="Arial"/>
          <w:lang w:val="en-US"/>
        </w:rPr>
      </w:pPr>
    </w:p>
    <w:p w:rsidR="0020488E" w:rsidRPr="00BD20DC" w:rsidRDefault="0020488E" w:rsidP="0020488E">
      <w:pPr>
        <w:rPr>
          <w:rFonts w:cs="Arial"/>
          <w:i/>
          <w:u w:val="single"/>
          <w:lang w:val="en-US"/>
        </w:rPr>
      </w:pPr>
      <w:r w:rsidRPr="00BD20DC">
        <w:rPr>
          <w:rFonts w:cs="Arial"/>
          <w:i/>
          <w:u w:val="single"/>
          <w:lang w:val="en-US"/>
        </w:rPr>
        <w:t>Web of Science:</w:t>
      </w:r>
    </w:p>
    <w:p w:rsidR="0020488E" w:rsidRPr="00BD20DC" w:rsidRDefault="0020488E" w:rsidP="0020488E">
      <w:pPr>
        <w:rPr>
          <w:rFonts w:cs="Arial"/>
          <w:lang w:val="en-US"/>
        </w:rPr>
      </w:pPr>
      <w:r w:rsidRPr="00BD20DC">
        <w:rPr>
          <w:rFonts w:cs="Arial"/>
          <w:lang w:val="en-US"/>
        </w:rPr>
        <w:t xml:space="preserve">((breast OR lung OR colon OR rectal OR colorectal) AND (cancer OR </w:t>
      </w:r>
      <w:proofErr w:type="spellStart"/>
      <w:r w:rsidRPr="00BD20DC">
        <w:rPr>
          <w:rFonts w:cs="Arial"/>
          <w:lang w:val="en-US"/>
        </w:rPr>
        <w:t>tumo</w:t>
      </w:r>
      <w:proofErr w:type="spellEnd"/>
      <w:r w:rsidRPr="00BD20DC">
        <w:rPr>
          <w:rFonts w:cs="Arial"/>
          <w:lang w:val="en-US"/>
        </w:rPr>
        <w:t xml:space="preserve"> OR </w:t>
      </w:r>
      <w:proofErr w:type="spellStart"/>
      <w:r w:rsidRPr="00BD20DC">
        <w:rPr>
          <w:rFonts w:cs="Arial"/>
          <w:lang w:val="en-US"/>
        </w:rPr>
        <w:t>malignan</w:t>
      </w:r>
      <w:proofErr w:type="spellEnd"/>
      <w:r w:rsidRPr="00BD20DC">
        <w:rPr>
          <w:rFonts w:cs="Arial"/>
          <w:lang w:val="en-US"/>
        </w:rPr>
        <w:t xml:space="preserve"> OR </w:t>
      </w:r>
      <w:proofErr w:type="spellStart"/>
      <w:r w:rsidRPr="00BD20DC">
        <w:rPr>
          <w:rFonts w:cs="Arial"/>
          <w:lang w:val="en-US"/>
        </w:rPr>
        <w:t>neoplas</w:t>
      </w:r>
      <w:proofErr w:type="spellEnd"/>
      <w:r w:rsidRPr="00BD20DC">
        <w:rPr>
          <w:rFonts w:cs="Arial"/>
          <w:lang w:val="en-US"/>
        </w:rPr>
        <w:t xml:space="preserve"> OR </w:t>
      </w:r>
      <w:proofErr w:type="spellStart"/>
      <w:r w:rsidRPr="00BD20DC">
        <w:rPr>
          <w:rFonts w:cs="Arial"/>
          <w:lang w:val="en-US"/>
        </w:rPr>
        <w:t>carcino</w:t>
      </w:r>
      <w:proofErr w:type="spellEnd"/>
      <w:r w:rsidRPr="00BD20DC">
        <w:rPr>
          <w:rFonts w:cs="Arial"/>
          <w:lang w:val="en-US"/>
        </w:rPr>
        <w:t xml:space="preserve">)) AND (screening OR “screen test” OR “earl* detect*” OR “earl* </w:t>
      </w:r>
      <w:proofErr w:type="spellStart"/>
      <w:r w:rsidRPr="00BD20DC">
        <w:rPr>
          <w:rFonts w:cs="Arial"/>
          <w:lang w:val="en-US"/>
        </w:rPr>
        <w:t>diagnos</w:t>
      </w:r>
      <w:proofErr w:type="spellEnd"/>
      <w:r w:rsidRPr="00BD20DC">
        <w:rPr>
          <w:rFonts w:cs="Arial"/>
          <w:lang w:val="en-US"/>
        </w:rPr>
        <w:t>*” OR “cancer prevent*”) AND ((</w:t>
      </w:r>
      <w:proofErr w:type="spellStart"/>
      <w:r w:rsidRPr="00BD20DC">
        <w:rPr>
          <w:rFonts w:cs="Arial"/>
          <w:lang w:val="en-US"/>
        </w:rPr>
        <w:t>mortalit</w:t>
      </w:r>
      <w:proofErr w:type="spellEnd"/>
      <w:r w:rsidRPr="00BD20DC">
        <w:rPr>
          <w:rFonts w:cs="Arial"/>
          <w:lang w:val="en-US"/>
        </w:rPr>
        <w:t>* OR death) AND (all-cause OR “all cause” OR overall OR other-cause OR “other cause”)) AND (model OR simulation OR hypothetical)</w:t>
      </w:r>
    </w:p>
    <w:p w:rsidR="0020488E" w:rsidRDefault="0020488E" w:rsidP="0020488E">
      <w:pPr>
        <w:rPr>
          <w:rFonts w:cs="Arial"/>
          <w:i/>
          <w:lang w:val="en-US"/>
        </w:rPr>
      </w:pPr>
      <w:r w:rsidRPr="00BD20DC">
        <w:rPr>
          <w:rFonts w:cs="Arial"/>
          <w:i/>
          <w:lang w:val="en-US"/>
        </w:rPr>
        <w:t>Article or Review type filter + English filter</w:t>
      </w:r>
    </w:p>
    <w:p w:rsidR="004463C9" w:rsidRDefault="004463C9" w:rsidP="0020488E">
      <w:pPr>
        <w:rPr>
          <w:rFonts w:cs="Arial"/>
          <w:i/>
          <w:lang w:val="en-US"/>
        </w:rPr>
      </w:pPr>
    </w:p>
    <w:p w:rsidR="004463C9" w:rsidRDefault="004463C9">
      <w:pPr>
        <w:rPr>
          <w:rFonts w:cs="Arial"/>
          <w:i/>
          <w:lang w:val="en-US"/>
        </w:rPr>
      </w:pPr>
      <w:r>
        <w:rPr>
          <w:rFonts w:cs="Arial"/>
          <w:i/>
          <w:lang w:val="en-US"/>
        </w:rPr>
        <w:br w:type="page"/>
      </w:r>
    </w:p>
    <w:p w:rsidR="004463C9" w:rsidRPr="00BD20DC" w:rsidRDefault="004463C9" w:rsidP="004463C9">
      <w:pPr>
        <w:spacing w:after="0"/>
        <w:rPr>
          <w:lang w:val="en-US"/>
        </w:rPr>
      </w:pPr>
      <w:r w:rsidRPr="00BD20DC">
        <w:rPr>
          <w:lang w:val="en-US"/>
        </w:rPr>
        <w:lastRenderedPageBreak/>
        <w:t xml:space="preserve">Appendix </w:t>
      </w:r>
      <w:r w:rsidR="004D61A7">
        <w:rPr>
          <w:lang w:val="en-US"/>
        </w:rPr>
        <w:t>2</w:t>
      </w:r>
      <w:r w:rsidRPr="00BD20DC">
        <w:rPr>
          <w:lang w:val="en-US"/>
        </w:rPr>
        <w:t xml:space="preserve">. </w:t>
      </w:r>
      <w:r w:rsidR="00420195">
        <w:rPr>
          <w:lang w:val="en-US"/>
        </w:rPr>
        <w:t>Biennial c</w:t>
      </w:r>
      <w:r w:rsidR="00ED1F0F">
        <w:rPr>
          <w:lang w:val="en-US"/>
        </w:rPr>
        <w:t xml:space="preserve">olorectal cancer screening using </w:t>
      </w:r>
      <w:r w:rsidR="00420195">
        <w:rPr>
          <w:lang w:val="en-US"/>
        </w:rPr>
        <w:t>the FIT test</w:t>
      </w:r>
      <w:r w:rsidRPr="00BD20DC">
        <w:rPr>
          <w:lang w:val="en-US"/>
        </w:rPr>
        <w:t>.</w:t>
      </w:r>
    </w:p>
    <w:p w:rsidR="004463C9" w:rsidRDefault="004463C9" w:rsidP="0020488E">
      <w:pPr>
        <w:rPr>
          <w:rFonts w:cs="Arial"/>
          <w:lang w:val="en-US"/>
        </w:rPr>
      </w:pPr>
    </w:p>
    <w:p w:rsidR="00202CE3" w:rsidRDefault="00420195" w:rsidP="00202CE3">
      <w:pPr>
        <w:pStyle w:val="CommentText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 xml:space="preserve">The results of a </w:t>
      </w:r>
      <w:r w:rsidR="004463C9" w:rsidRPr="00202CE3">
        <w:rPr>
          <w:rFonts w:cs="Arial"/>
          <w:sz w:val="22"/>
          <w:szCs w:val="22"/>
          <w:lang w:val="en-US"/>
        </w:rPr>
        <w:t xml:space="preserve">hypothetical trial screening men and women age 55-75 for colorectal cancer using </w:t>
      </w:r>
      <w:r>
        <w:rPr>
          <w:rFonts w:cs="Arial"/>
          <w:sz w:val="22"/>
          <w:szCs w:val="22"/>
          <w:lang w:val="en-US"/>
        </w:rPr>
        <w:t>the FIT test biennially</w:t>
      </w:r>
      <w:r w:rsidR="00F839DD">
        <w:rPr>
          <w:rFonts w:cs="Arial"/>
          <w:sz w:val="22"/>
          <w:szCs w:val="22"/>
          <w:lang w:val="en-US"/>
        </w:rPr>
        <w:t xml:space="preserve"> and an attendance rate of 73%</w:t>
      </w:r>
      <w:r w:rsidR="004463C9" w:rsidRPr="00202CE3">
        <w:rPr>
          <w:rFonts w:cs="Arial"/>
          <w:sz w:val="22"/>
          <w:szCs w:val="22"/>
          <w:lang w:val="en-US"/>
        </w:rPr>
        <w:t>.</w:t>
      </w:r>
      <w:r w:rsidR="00202CE3" w:rsidRPr="00202CE3">
        <w:rPr>
          <w:rFonts w:cs="Arial"/>
          <w:sz w:val="22"/>
          <w:szCs w:val="22"/>
          <w:lang w:val="en-US"/>
        </w:rPr>
        <w:t xml:space="preserve"> </w:t>
      </w:r>
    </w:p>
    <w:p w:rsidR="004463C9" w:rsidRDefault="00420195" w:rsidP="0020488E">
      <w:pPr>
        <w:rPr>
          <w:rFonts w:cs="Arial"/>
          <w:lang w:val="en-US"/>
        </w:rPr>
      </w:pPr>
      <w:r>
        <w:rPr>
          <w:noProof/>
          <w:lang w:val="en-US"/>
        </w:rPr>
        <w:drawing>
          <wp:inline distT="0" distB="0" distL="0" distR="0" wp14:anchorId="48101854" wp14:editId="2C823C96">
            <wp:extent cx="4572000" cy="4485600"/>
            <wp:effectExtent l="0" t="0" r="19050" b="10795"/>
            <wp:docPr id="25" name="Chart 2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4463C9" w:rsidRDefault="00420195" w:rsidP="004463C9">
      <w:pPr>
        <w:rPr>
          <w:lang w:val="en-US"/>
        </w:rPr>
      </w:pPr>
      <w:r>
        <w:rPr>
          <w:lang w:val="en-US"/>
        </w:rPr>
        <w:t>F</w:t>
      </w:r>
      <w:r w:rsidR="004463C9">
        <w:rPr>
          <w:lang w:val="en-US"/>
        </w:rPr>
        <w:t xml:space="preserve">igure </w:t>
      </w:r>
      <w:r w:rsidR="004D61A7">
        <w:rPr>
          <w:lang w:val="en-US"/>
        </w:rPr>
        <w:t>1</w:t>
      </w:r>
      <w:r w:rsidR="004463C9">
        <w:rPr>
          <w:lang w:val="en-US"/>
        </w:rPr>
        <w:t>. The period of follow-up in which a significant difference in colorectal cancer mortality (grey and black bars) or all-cause mortality (black bars) can be found by number of people in each arm</w:t>
      </w:r>
      <w:r w:rsidR="00552358">
        <w:rPr>
          <w:lang w:val="en-US"/>
        </w:rPr>
        <w:t xml:space="preserve"> using biennial FIT testing in the screen arm</w:t>
      </w:r>
      <w:r w:rsidR="004463C9">
        <w:rPr>
          <w:lang w:val="en-US"/>
        </w:rPr>
        <w:t xml:space="preserve">. </w:t>
      </w:r>
    </w:p>
    <w:p w:rsidR="0046202E" w:rsidRDefault="0046202E" w:rsidP="004463C9">
      <w:pPr>
        <w:rPr>
          <w:lang w:val="en-US"/>
        </w:rPr>
      </w:pPr>
    </w:p>
    <w:p w:rsidR="0046202E" w:rsidRDefault="0046202E">
      <w:pPr>
        <w:rPr>
          <w:lang w:val="en-US"/>
        </w:rPr>
      </w:pPr>
      <w:r>
        <w:rPr>
          <w:lang w:val="en-US"/>
        </w:rPr>
        <w:br w:type="page"/>
      </w:r>
    </w:p>
    <w:p w:rsidR="0046202E" w:rsidRDefault="0046202E" w:rsidP="004463C9">
      <w:pPr>
        <w:rPr>
          <w:lang w:val="en-US"/>
        </w:rPr>
      </w:pPr>
      <w:r>
        <w:rPr>
          <w:lang w:val="en-US"/>
        </w:rPr>
        <w:t>Appendix 3. 95% confidence intervals of the rate ratio’s after 15 years of follow-up.</w:t>
      </w:r>
    </w:p>
    <w:p w:rsidR="0046202E" w:rsidRDefault="00FA7165" w:rsidP="004463C9">
      <w:pPr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28EA0F83" wp14:editId="3661F061">
            <wp:simplePos x="0" y="0"/>
            <wp:positionH relativeFrom="column">
              <wp:posOffset>-496034</wp:posOffset>
            </wp:positionH>
            <wp:positionV relativeFrom="paragraph">
              <wp:posOffset>148</wp:posOffset>
            </wp:positionV>
            <wp:extent cx="3420094" cy="4085112"/>
            <wp:effectExtent l="0" t="0" r="9525" b="10795"/>
            <wp:wrapNone/>
            <wp:docPr id="1" name="Char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6202E"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518A07A3" wp14:editId="3753E7A2">
            <wp:simplePos x="0" y="0"/>
            <wp:positionH relativeFrom="column">
              <wp:posOffset>2979420</wp:posOffset>
            </wp:positionH>
            <wp:positionV relativeFrom="paragraph">
              <wp:posOffset>1270</wp:posOffset>
            </wp:positionV>
            <wp:extent cx="3426460" cy="4078605"/>
            <wp:effectExtent l="0" t="0" r="21590" b="17145"/>
            <wp:wrapNone/>
            <wp:docPr id="2" name="Char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6202E" w:rsidRDefault="0046202E" w:rsidP="004463C9">
      <w:pPr>
        <w:rPr>
          <w:lang w:val="en-US"/>
        </w:rPr>
      </w:pPr>
    </w:p>
    <w:p w:rsidR="0046202E" w:rsidRDefault="0046202E" w:rsidP="004463C9">
      <w:pPr>
        <w:rPr>
          <w:lang w:val="en-US"/>
        </w:rPr>
      </w:pPr>
    </w:p>
    <w:p w:rsidR="00FA7165" w:rsidRPr="00FA7165" w:rsidRDefault="00FA7165" w:rsidP="0020488E">
      <w:pPr>
        <w:rPr>
          <w:rFonts w:cs="Arial"/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61312" behindDoc="0" locked="0" layoutInCell="1" allowOverlap="1" wp14:anchorId="4B754059" wp14:editId="6C3262C2">
            <wp:simplePos x="0" y="0"/>
            <wp:positionH relativeFrom="column">
              <wp:posOffset>2979420</wp:posOffset>
            </wp:positionH>
            <wp:positionV relativeFrom="paragraph">
              <wp:posOffset>3203575</wp:posOffset>
            </wp:positionV>
            <wp:extent cx="3419475" cy="4643120"/>
            <wp:effectExtent l="0" t="0" r="9525" b="24130"/>
            <wp:wrapNone/>
            <wp:docPr id="4" name="Char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3E5D1D1B" wp14:editId="15327312">
            <wp:simplePos x="0" y="0"/>
            <wp:positionH relativeFrom="column">
              <wp:posOffset>-495935</wp:posOffset>
            </wp:positionH>
            <wp:positionV relativeFrom="paragraph">
              <wp:posOffset>3203575</wp:posOffset>
            </wp:positionV>
            <wp:extent cx="3419475" cy="4643120"/>
            <wp:effectExtent l="0" t="0" r="9525" b="24130"/>
            <wp:wrapNone/>
            <wp:docPr id="3" name="Char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cs="Arial"/>
          <w:i/>
          <w:lang w:val="en-US"/>
        </w:rPr>
        <w:br w:type="page"/>
      </w:r>
    </w:p>
    <w:p w:rsidR="0020488E" w:rsidRPr="00FA7165" w:rsidRDefault="008E521E" w:rsidP="0020488E">
      <w:pPr>
        <w:rPr>
          <w:rFonts w:cs="Arial"/>
          <w:lang w:val="en-US"/>
        </w:rPr>
      </w:pPr>
      <w:bookmarkStart w:id="0" w:name="_GoBack"/>
      <w:bookmarkEnd w:id="0"/>
      <w:r>
        <w:rPr>
          <w:noProof/>
          <w:lang w:val="en-US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2864683</wp:posOffset>
            </wp:positionH>
            <wp:positionV relativeFrom="paragraph">
              <wp:posOffset>275862</wp:posOffset>
            </wp:positionV>
            <wp:extent cx="3420093" cy="4096987"/>
            <wp:effectExtent l="0" t="0" r="9525" b="18415"/>
            <wp:wrapNone/>
            <wp:docPr id="6" name="Chart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-709790</wp:posOffset>
            </wp:positionH>
            <wp:positionV relativeFrom="paragraph">
              <wp:posOffset>287738</wp:posOffset>
            </wp:positionV>
            <wp:extent cx="3420094" cy="4085112"/>
            <wp:effectExtent l="0" t="0" r="9525" b="10795"/>
            <wp:wrapNone/>
            <wp:docPr id="5" name="Chart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20488E" w:rsidRPr="00FA7165" w:rsidSect="00DB0C7E">
      <w:footerReference w:type="default" r:id="rId1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3BC4" w:rsidRDefault="00793BC4" w:rsidP="00BB351C">
      <w:pPr>
        <w:spacing w:after="0" w:line="240" w:lineRule="auto"/>
      </w:pPr>
      <w:r>
        <w:separator/>
      </w:r>
    </w:p>
  </w:endnote>
  <w:endnote w:type="continuationSeparator" w:id="0">
    <w:p w:rsidR="00793BC4" w:rsidRDefault="00793BC4" w:rsidP="00BB35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0123373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93BC4" w:rsidRDefault="00793BC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E521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793BC4" w:rsidRDefault="00793B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3BC4" w:rsidRDefault="00793BC4" w:rsidP="00BB351C">
      <w:pPr>
        <w:spacing w:after="0" w:line="240" w:lineRule="auto"/>
      </w:pPr>
      <w:r>
        <w:separator/>
      </w:r>
    </w:p>
  </w:footnote>
  <w:footnote w:type="continuationSeparator" w:id="0">
    <w:p w:rsidR="00793BC4" w:rsidRDefault="00793BC4" w:rsidP="00BB35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A41984"/>
    <w:multiLevelType w:val="hybridMultilevel"/>
    <w:tmpl w:val="EBBC427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8054D75"/>
    <w:multiLevelType w:val="hybridMultilevel"/>
    <w:tmpl w:val="9F12049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dfazf2n9eavqeat08ve9z295vep0aetadv&quot;&gt;Database_artikelen&lt;record-ids&gt;&lt;item&gt;196&lt;/item&gt;&lt;item&gt;197&lt;/item&gt;&lt;item&gt;220&lt;/item&gt;&lt;item&gt;221&lt;/item&gt;&lt;item&gt;555&lt;/item&gt;&lt;item&gt;558&lt;/item&gt;&lt;item&gt;593&lt;/item&gt;&lt;item&gt;692&lt;/item&gt;&lt;item&gt;719&lt;/item&gt;&lt;item&gt;720&lt;/item&gt;&lt;item&gt;721&lt;/item&gt;&lt;item&gt;722&lt;/item&gt;&lt;item&gt;723&lt;/item&gt;&lt;item&gt;725&lt;/item&gt;&lt;item&gt;726&lt;/item&gt;&lt;item&gt;727&lt;/item&gt;&lt;item&gt;728&lt;/item&gt;&lt;item&gt;729&lt;/item&gt;&lt;item&gt;730&lt;/item&gt;&lt;item&gt;751&lt;/item&gt;&lt;item&gt;752&lt;/item&gt;&lt;item&gt;773&lt;/item&gt;&lt;item&gt;774&lt;/item&gt;&lt;item&gt;785&lt;/item&gt;&lt;item&gt;793&lt;/item&gt;&lt;item&gt;794&lt;/item&gt;&lt;item&gt;795&lt;/item&gt;&lt;item&gt;801&lt;/item&gt;&lt;item&gt;802&lt;/item&gt;&lt;item&gt;803&lt;/item&gt;&lt;item&gt;804&lt;/item&gt;&lt;item&gt;805&lt;/item&gt;&lt;item&gt;806&lt;/item&gt;&lt;item&gt;809&lt;/item&gt;&lt;item&gt;810&lt;/item&gt;&lt;item&gt;814&lt;/item&gt;&lt;/record-ids&gt;&lt;/item&gt;&lt;/Libraries&gt;"/>
  </w:docVars>
  <w:rsids>
    <w:rsidRoot w:val="00E55BCF"/>
    <w:rsid w:val="00005117"/>
    <w:rsid w:val="0001537D"/>
    <w:rsid w:val="00031767"/>
    <w:rsid w:val="000346DF"/>
    <w:rsid w:val="00060269"/>
    <w:rsid w:val="000633F2"/>
    <w:rsid w:val="00066E13"/>
    <w:rsid w:val="0008087F"/>
    <w:rsid w:val="000854C2"/>
    <w:rsid w:val="00086EDA"/>
    <w:rsid w:val="00087613"/>
    <w:rsid w:val="000916D3"/>
    <w:rsid w:val="00092FA3"/>
    <w:rsid w:val="000A035D"/>
    <w:rsid w:val="000B71C4"/>
    <w:rsid w:val="000C6C60"/>
    <w:rsid w:val="000D3B86"/>
    <w:rsid w:val="000D42EB"/>
    <w:rsid w:val="000D7A67"/>
    <w:rsid w:val="000E4231"/>
    <w:rsid w:val="000E5142"/>
    <w:rsid w:val="000E56D0"/>
    <w:rsid w:val="000F6442"/>
    <w:rsid w:val="000F70B0"/>
    <w:rsid w:val="001025DF"/>
    <w:rsid w:val="001325E1"/>
    <w:rsid w:val="00147EDF"/>
    <w:rsid w:val="00150CA5"/>
    <w:rsid w:val="00160383"/>
    <w:rsid w:val="0017609E"/>
    <w:rsid w:val="001B31D5"/>
    <w:rsid w:val="001B5993"/>
    <w:rsid w:val="001B5A8A"/>
    <w:rsid w:val="001C5947"/>
    <w:rsid w:val="001D33D5"/>
    <w:rsid w:val="001F04CA"/>
    <w:rsid w:val="002006F5"/>
    <w:rsid w:val="00202CE3"/>
    <w:rsid w:val="0020488E"/>
    <w:rsid w:val="002674E7"/>
    <w:rsid w:val="00267FF8"/>
    <w:rsid w:val="00272EF5"/>
    <w:rsid w:val="002760C0"/>
    <w:rsid w:val="00294DC8"/>
    <w:rsid w:val="00295C00"/>
    <w:rsid w:val="002C596F"/>
    <w:rsid w:val="002F18EF"/>
    <w:rsid w:val="00300569"/>
    <w:rsid w:val="00310FC8"/>
    <w:rsid w:val="003143D0"/>
    <w:rsid w:val="00324E75"/>
    <w:rsid w:val="00342EA9"/>
    <w:rsid w:val="00365141"/>
    <w:rsid w:val="00365D0D"/>
    <w:rsid w:val="00380DD7"/>
    <w:rsid w:val="00383ED1"/>
    <w:rsid w:val="003977C7"/>
    <w:rsid w:val="003B1CD7"/>
    <w:rsid w:val="003B20A8"/>
    <w:rsid w:val="003C04DD"/>
    <w:rsid w:val="003C6AB9"/>
    <w:rsid w:val="003D0FCA"/>
    <w:rsid w:val="003F0332"/>
    <w:rsid w:val="003F7F63"/>
    <w:rsid w:val="004141D9"/>
    <w:rsid w:val="00420195"/>
    <w:rsid w:val="00422028"/>
    <w:rsid w:val="00433F51"/>
    <w:rsid w:val="004463C9"/>
    <w:rsid w:val="004603C2"/>
    <w:rsid w:val="0046202E"/>
    <w:rsid w:val="00477DF0"/>
    <w:rsid w:val="00487EDC"/>
    <w:rsid w:val="0049012C"/>
    <w:rsid w:val="00495268"/>
    <w:rsid w:val="004A1668"/>
    <w:rsid w:val="004B0718"/>
    <w:rsid w:val="004C3524"/>
    <w:rsid w:val="004C5908"/>
    <w:rsid w:val="004D61A7"/>
    <w:rsid w:val="00500C93"/>
    <w:rsid w:val="00503406"/>
    <w:rsid w:val="00503E93"/>
    <w:rsid w:val="0051445A"/>
    <w:rsid w:val="00520908"/>
    <w:rsid w:val="00544A11"/>
    <w:rsid w:val="00552358"/>
    <w:rsid w:val="005772CE"/>
    <w:rsid w:val="00597628"/>
    <w:rsid w:val="005A6645"/>
    <w:rsid w:val="005B24C0"/>
    <w:rsid w:val="005B43FD"/>
    <w:rsid w:val="005C247C"/>
    <w:rsid w:val="005D6692"/>
    <w:rsid w:val="005E75C8"/>
    <w:rsid w:val="005F7D78"/>
    <w:rsid w:val="00602F25"/>
    <w:rsid w:val="00621277"/>
    <w:rsid w:val="0063050B"/>
    <w:rsid w:val="00641CAB"/>
    <w:rsid w:val="00645F07"/>
    <w:rsid w:val="00661329"/>
    <w:rsid w:val="0067162F"/>
    <w:rsid w:val="00677AE2"/>
    <w:rsid w:val="0068089E"/>
    <w:rsid w:val="00695432"/>
    <w:rsid w:val="00695800"/>
    <w:rsid w:val="00697F46"/>
    <w:rsid w:val="006A1D59"/>
    <w:rsid w:val="006A2953"/>
    <w:rsid w:val="006B6E14"/>
    <w:rsid w:val="006D5F2F"/>
    <w:rsid w:val="006F057F"/>
    <w:rsid w:val="00733460"/>
    <w:rsid w:val="00733F99"/>
    <w:rsid w:val="0076553E"/>
    <w:rsid w:val="00777B1E"/>
    <w:rsid w:val="00781260"/>
    <w:rsid w:val="00790DB9"/>
    <w:rsid w:val="007932F2"/>
    <w:rsid w:val="00793BC4"/>
    <w:rsid w:val="007A3728"/>
    <w:rsid w:val="007C6A8D"/>
    <w:rsid w:val="007D0CF0"/>
    <w:rsid w:val="00801ACA"/>
    <w:rsid w:val="00801CAF"/>
    <w:rsid w:val="00802BE0"/>
    <w:rsid w:val="00837401"/>
    <w:rsid w:val="00840861"/>
    <w:rsid w:val="008437DC"/>
    <w:rsid w:val="008712F9"/>
    <w:rsid w:val="00890270"/>
    <w:rsid w:val="008918F5"/>
    <w:rsid w:val="008A19DA"/>
    <w:rsid w:val="008A2690"/>
    <w:rsid w:val="008B5126"/>
    <w:rsid w:val="008C1422"/>
    <w:rsid w:val="008D21A8"/>
    <w:rsid w:val="008E521E"/>
    <w:rsid w:val="008F1C22"/>
    <w:rsid w:val="0093475B"/>
    <w:rsid w:val="0094284F"/>
    <w:rsid w:val="009512EE"/>
    <w:rsid w:val="009551BE"/>
    <w:rsid w:val="00957C2D"/>
    <w:rsid w:val="00966F67"/>
    <w:rsid w:val="009756E9"/>
    <w:rsid w:val="009A30B7"/>
    <w:rsid w:val="009B24B7"/>
    <w:rsid w:val="009C01F5"/>
    <w:rsid w:val="009C1968"/>
    <w:rsid w:val="009C7AE1"/>
    <w:rsid w:val="009E0737"/>
    <w:rsid w:val="009E4F75"/>
    <w:rsid w:val="009E6395"/>
    <w:rsid w:val="009F7CC7"/>
    <w:rsid w:val="00A0335B"/>
    <w:rsid w:val="00A129E8"/>
    <w:rsid w:val="00A20617"/>
    <w:rsid w:val="00A244D1"/>
    <w:rsid w:val="00A57BEB"/>
    <w:rsid w:val="00A67731"/>
    <w:rsid w:val="00A8658A"/>
    <w:rsid w:val="00A87ACD"/>
    <w:rsid w:val="00AA10BA"/>
    <w:rsid w:val="00AA1554"/>
    <w:rsid w:val="00AB12DB"/>
    <w:rsid w:val="00AC29EC"/>
    <w:rsid w:val="00AC786A"/>
    <w:rsid w:val="00AE3C73"/>
    <w:rsid w:val="00B01959"/>
    <w:rsid w:val="00B01DB7"/>
    <w:rsid w:val="00B0560B"/>
    <w:rsid w:val="00B074F0"/>
    <w:rsid w:val="00B33E10"/>
    <w:rsid w:val="00B34860"/>
    <w:rsid w:val="00B4598F"/>
    <w:rsid w:val="00B7129E"/>
    <w:rsid w:val="00BA70F6"/>
    <w:rsid w:val="00BB351C"/>
    <w:rsid w:val="00BB3D2B"/>
    <w:rsid w:val="00BC378F"/>
    <w:rsid w:val="00BC6713"/>
    <w:rsid w:val="00BD20DC"/>
    <w:rsid w:val="00BE4C7A"/>
    <w:rsid w:val="00BE6044"/>
    <w:rsid w:val="00BF4A4D"/>
    <w:rsid w:val="00C06BC0"/>
    <w:rsid w:val="00C12799"/>
    <w:rsid w:val="00C26E0E"/>
    <w:rsid w:val="00C60E3D"/>
    <w:rsid w:val="00C75A5D"/>
    <w:rsid w:val="00C8402E"/>
    <w:rsid w:val="00CB2CA3"/>
    <w:rsid w:val="00CB6511"/>
    <w:rsid w:val="00CF4DCE"/>
    <w:rsid w:val="00D00228"/>
    <w:rsid w:val="00D10744"/>
    <w:rsid w:val="00D138A2"/>
    <w:rsid w:val="00D175BE"/>
    <w:rsid w:val="00D4248D"/>
    <w:rsid w:val="00D46E61"/>
    <w:rsid w:val="00D62837"/>
    <w:rsid w:val="00D777FD"/>
    <w:rsid w:val="00D8250C"/>
    <w:rsid w:val="00DA4010"/>
    <w:rsid w:val="00DA6759"/>
    <w:rsid w:val="00DB07A4"/>
    <w:rsid w:val="00DB0C7E"/>
    <w:rsid w:val="00DC1D5A"/>
    <w:rsid w:val="00DE7331"/>
    <w:rsid w:val="00DF0DFB"/>
    <w:rsid w:val="00E12309"/>
    <w:rsid w:val="00E15683"/>
    <w:rsid w:val="00E2391B"/>
    <w:rsid w:val="00E34EFE"/>
    <w:rsid w:val="00E517FF"/>
    <w:rsid w:val="00E55BCF"/>
    <w:rsid w:val="00E8699F"/>
    <w:rsid w:val="00EB2FAB"/>
    <w:rsid w:val="00EB76D2"/>
    <w:rsid w:val="00EC26FC"/>
    <w:rsid w:val="00EC3D0C"/>
    <w:rsid w:val="00EC65AA"/>
    <w:rsid w:val="00EC6B4B"/>
    <w:rsid w:val="00ED1F0F"/>
    <w:rsid w:val="00ED55F8"/>
    <w:rsid w:val="00EE39CD"/>
    <w:rsid w:val="00EF195A"/>
    <w:rsid w:val="00F07C3A"/>
    <w:rsid w:val="00F15F10"/>
    <w:rsid w:val="00F37953"/>
    <w:rsid w:val="00F37C2F"/>
    <w:rsid w:val="00F43B88"/>
    <w:rsid w:val="00F535CB"/>
    <w:rsid w:val="00F7652E"/>
    <w:rsid w:val="00F839DD"/>
    <w:rsid w:val="00F93DC8"/>
    <w:rsid w:val="00FA20C5"/>
    <w:rsid w:val="00FA7165"/>
    <w:rsid w:val="00FC2C1E"/>
    <w:rsid w:val="00FE1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3D0FCA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2FA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5A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C6B4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6B4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C6B4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C6B4B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nhideWhenUsed/>
    <w:rsid w:val="00BB35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351C"/>
  </w:style>
  <w:style w:type="paragraph" w:styleId="Footer">
    <w:name w:val="footer"/>
    <w:basedOn w:val="Normal"/>
    <w:link w:val="FooterChar"/>
    <w:uiPriority w:val="99"/>
    <w:unhideWhenUsed/>
    <w:rsid w:val="00BB35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351C"/>
  </w:style>
  <w:style w:type="paragraph" w:styleId="BalloonText">
    <w:name w:val="Balloon Text"/>
    <w:basedOn w:val="Normal"/>
    <w:link w:val="BalloonTextChar"/>
    <w:uiPriority w:val="99"/>
    <w:semiHidden/>
    <w:unhideWhenUsed/>
    <w:rsid w:val="00645F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F0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674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74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74E7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8699F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rsid w:val="003D0FCA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503E93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EB2FA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Emphasis">
    <w:name w:val="Emphasis"/>
    <w:basedOn w:val="DefaultParagraphFont"/>
    <w:uiPriority w:val="20"/>
    <w:qFormat/>
    <w:rsid w:val="003B1CD7"/>
    <w:rPr>
      <w:i/>
      <w:iCs/>
    </w:rPr>
  </w:style>
  <w:style w:type="character" w:customStyle="1" w:styleId="pagecontents1">
    <w:name w:val="pagecontents1"/>
    <w:basedOn w:val="DefaultParagraphFont"/>
    <w:rsid w:val="008F1C22"/>
    <w:rPr>
      <w:rFonts w:ascii="Arial" w:hAnsi="Arial" w:cs="Arial" w:hint="default"/>
      <w:color w:val="606060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3D0FCA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2FA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5A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C6B4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6B4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C6B4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C6B4B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nhideWhenUsed/>
    <w:rsid w:val="00BB35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351C"/>
  </w:style>
  <w:style w:type="paragraph" w:styleId="Footer">
    <w:name w:val="footer"/>
    <w:basedOn w:val="Normal"/>
    <w:link w:val="FooterChar"/>
    <w:uiPriority w:val="99"/>
    <w:unhideWhenUsed/>
    <w:rsid w:val="00BB35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351C"/>
  </w:style>
  <w:style w:type="paragraph" w:styleId="BalloonText">
    <w:name w:val="Balloon Text"/>
    <w:basedOn w:val="Normal"/>
    <w:link w:val="BalloonTextChar"/>
    <w:uiPriority w:val="99"/>
    <w:semiHidden/>
    <w:unhideWhenUsed/>
    <w:rsid w:val="00645F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F0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674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74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74E7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8699F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rsid w:val="003D0FCA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503E93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EB2FA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Emphasis">
    <w:name w:val="Emphasis"/>
    <w:basedOn w:val="DefaultParagraphFont"/>
    <w:uiPriority w:val="20"/>
    <w:qFormat/>
    <w:rsid w:val="003B1CD7"/>
    <w:rPr>
      <w:i/>
      <w:iCs/>
    </w:rPr>
  </w:style>
  <w:style w:type="character" w:customStyle="1" w:styleId="pagecontents1">
    <w:name w:val="pagecontents1"/>
    <w:basedOn w:val="DefaultParagraphFont"/>
    <w:rsid w:val="008F1C22"/>
    <w:rPr>
      <w:rFonts w:ascii="Arial" w:hAnsi="Arial" w:cs="Arial" w:hint="default"/>
      <w:color w:val="606060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409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hart" Target="charts/chart5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chart" Target="charts/chart4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hart" Target="charts/chart3.xml"/><Relationship Id="rId5" Type="http://schemas.openxmlformats.org/officeDocument/2006/relationships/settings" Target="settings.xml"/><Relationship Id="rId15" Type="http://schemas.openxmlformats.org/officeDocument/2006/relationships/chart" Target="charts/chart7.xml"/><Relationship Id="rId10" Type="http://schemas.openxmlformats.org/officeDocument/2006/relationships/chart" Target="charts/chart2.xml"/><Relationship Id="rId4" Type="http://schemas.microsoft.com/office/2007/relationships/stylesWithEffects" Target="stylesWithEffects.xml"/><Relationship Id="rId9" Type="http://schemas.openxmlformats.org/officeDocument/2006/relationships/chart" Target="charts/chart1.xml"/><Relationship Id="rId14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storage.erasmusmc.nl\v\vcl13\MAGE\DATA\UserData\319765\Documents\EUTOPIA\all-cause_mort\Significantie_all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storage.erasmusmc.nl\v\vcl13\MAGE\DATA\UserData\319765\Documents\EUTOPIA\all-cause_mort\Significantie_all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storage.erasmusmc.nl\v\vcl13\MAGE\DATA\UserData\319765\Documents\EUTOPIA\all-cause_mort\Significantie_all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\\storage.erasmusmc.nl\v\vcl13\MAGE\DATA\UserData\319765\Documents\EUTOPIA\all-cause_mort\Significantie_all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\\storage.erasmusmc.nl\v\vcl13\MAGE\DATA\UserData\319765\Documents\EUTOPIA\all-cause_mort\Significantie_all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\\storage.erasmusmc.nl\v\vcl13\MAGE\DATA\UserData\319765\Documents\EUTOPIA\all-cause_mort\Significantie_all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\\storage.erasmusmc.nl\v\vcl13\MAGE\DATA\UserData\319765\Documents\EUTOPIA\all-cause_mort\Significantie_all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figures!$B$60</c:f>
              <c:strCache>
                <c:ptCount val="1"/>
                <c:pt idx="0">
                  <c:v>wit</c:v>
                </c:pt>
              </c:strCache>
            </c:strRef>
          </c:tx>
          <c:spPr>
            <a:noFill/>
          </c:spPr>
          <c:invertIfNegative val="0"/>
          <c:cat>
            <c:numRef>
              <c:f>figures!$A$61:$A$79</c:f>
              <c:numCache>
                <c:formatCode>General</c:formatCode>
                <c:ptCount val="19"/>
                <c:pt idx="0">
                  <c:v>600000</c:v>
                </c:pt>
                <c:pt idx="1">
                  <c:v>500000</c:v>
                </c:pt>
                <c:pt idx="2">
                  <c:v>400000</c:v>
                </c:pt>
                <c:pt idx="3">
                  <c:v>300000</c:v>
                </c:pt>
                <c:pt idx="4">
                  <c:v>200000</c:v>
                </c:pt>
                <c:pt idx="5">
                  <c:v>100000</c:v>
                </c:pt>
                <c:pt idx="6">
                  <c:v>90000</c:v>
                </c:pt>
                <c:pt idx="7">
                  <c:v>80000</c:v>
                </c:pt>
                <c:pt idx="8">
                  <c:v>70000</c:v>
                </c:pt>
                <c:pt idx="9">
                  <c:v>60000</c:v>
                </c:pt>
                <c:pt idx="10">
                  <c:v>50000</c:v>
                </c:pt>
                <c:pt idx="11">
                  <c:v>40000</c:v>
                </c:pt>
                <c:pt idx="12">
                  <c:v>30000</c:v>
                </c:pt>
                <c:pt idx="13">
                  <c:v>20000</c:v>
                </c:pt>
                <c:pt idx="14">
                  <c:v>10000</c:v>
                </c:pt>
                <c:pt idx="15">
                  <c:v>8000</c:v>
                </c:pt>
                <c:pt idx="16">
                  <c:v>6000</c:v>
                </c:pt>
                <c:pt idx="17">
                  <c:v>4000</c:v>
                </c:pt>
                <c:pt idx="18">
                  <c:v>2000</c:v>
                </c:pt>
              </c:numCache>
            </c:numRef>
          </c:cat>
          <c:val>
            <c:numRef>
              <c:f>figures!$B$61:$B$79</c:f>
              <c:numCache>
                <c:formatCode>General</c:formatCode>
                <c:ptCount val="19"/>
                <c:pt idx="0">
                  <c:v>5</c:v>
                </c:pt>
                <c:pt idx="1">
                  <c:v>6</c:v>
                </c:pt>
                <c:pt idx="2">
                  <c:v>6</c:v>
                </c:pt>
                <c:pt idx="3">
                  <c:v>6</c:v>
                </c:pt>
                <c:pt idx="4">
                  <c:v>7</c:v>
                </c:pt>
                <c:pt idx="5">
                  <c:v>8</c:v>
                </c:pt>
                <c:pt idx="6">
                  <c:v>8</c:v>
                </c:pt>
                <c:pt idx="7">
                  <c:v>8</c:v>
                </c:pt>
                <c:pt idx="8">
                  <c:v>9</c:v>
                </c:pt>
                <c:pt idx="9">
                  <c:v>9</c:v>
                </c:pt>
                <c:pt idx="10">
                  <c:v>9</c:v>
                </c:pt>
                <c:pt idx="11">
                  <c:v>10</c:v>
                </c:pt>
                <c:pt idx="12">
                  <c:v>11</c:v>
                </c:pt>
                <c:pt idx="13">
                  <c:v>12</c:v>
                </c:pt>
                <c:pt idx="14">
                  <c:v>16</c:v>
                </c:pt>
                <c:pt idx="15">
                  <c:v>18</c:v>
                </c:pt>
                <c:pt idx="16">
                  <c:v>21</c:v>
                </c:pt>
                <c:pt idx="17">
                  <c:v>30</c:v>
                </c:pt>
              </c:numCache>
            </c:numRef>
          </c:val>
        </c:ser>
        <c:ser>
          <c:idx val="1"/>
          <c:order val="1"/>
          <c:tx>
            <c:strRef>
              <c:f>figures!$C$60</c:f>
              <c:strCache>
                <c:ptCount val="1"/>
                <c:pt idx="0">
                  <c:v>grijs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</c:spPr>
          <c:invertIfNegative val="0"/>
          <c:cat>
            <c:numRef>
              <c:f>figures!$A$61:$A$79</c:f>
              <c:numCache>
                <c:formatCode>General</c:formatCode>
                <c:ptCount val="19"/>
                <c:pt idx="0">
                  <c:v>600000</c:v>
                </c:pt>
                <c:pt idx="1">
                  <c:v>500000</c:v>
                </c:pt>
                <c:pt idx="2">
                  <c:v>400000</c:v>
                </c:pt>
                <c:pt idx="3">
                  <c:v>300000</c:v>
                </c:pt>
                <c:pt idx="4">
                  <c:v>200000</c:v>
                </c:pt>
                <c:pt idx="5">
                  <c:v>100000</c:v>
                </c:pt>
                <c:pt idx="6">
                  <c:v>90000</c:v>
                </c:pt>
                <c:pt idx="7">
                  <c:v>80000</c:v>
                </c:pt>
                <c:pt idx="8">
                  <c:v>70000</c:v>
                </c:pt>
                <c:pt idx="9">
                  <c:v>60000</c:v>
                </c:pt>
                <c:pt idx="10">
                  <c:v>50000</c:v>
                </c:pt>
                <c:pt idx="11">
                  <c:v>40000</c:v>
                </c:pt>
                <c:pt idx="12">
                  <c:v>30000</c:v>
                </c:pt>
                <c:pt idx="13">
                  <c:v>20000</c:v>
                </c:pt>
                <c:pt idx="14">
                  <c:v>10000</c:v>
                </c:pt>
                <c:pt idx="15">
                  <c:v>8000</c:v>
                </c:pt>
                <c:pt idx="16">
                  <c:v>6000</c:v>
                </c:pt>
                <c:pt idx="17">
                  <c:v>4000</c:v>
                </c:pt>
                <c:pt idx="18">
                  <c:v>2000</c:v>
                </c:pt>
              </c:numCache>
            </c:numRef>
          </c:cat>
          <c:val>
            <c:numRef>
              <c:f>figures!$C$61:$C$79</c:f>
              <c:numCache>
                <c:formatCode>General</c:formatCode>
                <c:ptCount val="19"/>
                <c:pt idx="0">
                  <c:v>10</c:v>
                </c:pt>
                <c:pt idx="1">
                  <c:v>29</c:v>
                </c:pt>
                <c:pt idx="2">
                  <c:v>29</c:v>
                </c:pt>
                <c:pt idx="3">
                  <c:v>29</c:v>
                </c:pt>
                <c:pt idx="4">
                  <c:v>28</c:v>
                </c:pt>
                <c:pt idx="5">
                  <c:v>27</c:v>
                </c:pt>
                <c:pt idx="6">
                  <c:v>27</c:v>
                </c:pt>
                <c:pt idx="7">
                  <c:v>27</c:v>
                </c:pt>
                <c:pt idx="8">
                  <c:v>26</c:v>
                </c:pt>
                <c:pt idx="9">
                  <c:v>26</c:v>
                </c:pt>
                <c:pt idx="10">
                  <c:v>26</c:v>
                </c:pt>
                <c:pt idx="11">
                  <c:v>25</c:v>
                </c:pt>
                <c:pt idx="12">
                  <c:v>24</c:v>
                </c:pt>
                <c:pt idx="13">
                  <c:v>23</c:v>
                </c:pt>
                <c:pt idx="14">
                  <c:v>19</c:v>
                </c:pt>
                <c:pt idx="15">
                  <c:v>17</c:v>
                </c:pt>
                <c:pt idx="16">
                  <c:v>14</c:v>
                </c:pt>
                <c:pt idx="17">
                  <c:v>5</c:v>
                </c:pt>
              </c:numCache>
            </c:numRef>
          </c:val>
        </c:ser>
        <c:ser>
          <c:idx val="2"/>
          <c:order val="2"/>
          <c:tx>
            <c:strRef>
              <c:f>figures!$D$60</c:f>
              <c:strCache>
                <c:ptCount val="1"/>
                <c:pt idx="0">
                  <c:v>zwart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cat>
            <c:numRef>
              <c:f>figures!$A$61:$A$79</c:f>
              <c:numCache>
                <c:formatCode>General</c:formatCode>
                <c:ptCount val="19"/>
                <c:pt idx="0">
                  <c:v>600000</c:v>
                </c:pt>
                <c:pt idx="1">
                  <c:v>500000</c:v>
                </c:pt>
                <c:pt idx="2">
                  <c:v>400000</c:v>
                </c:pt>
                <c:pt idx="3">
                  <c:v>300000</c:v>
                </c:pt>
                <c:pt idx="4">
                  <c:v>200000</c:v>
                </c:pt>
                <c:pt idx="5">
                  <c:v>100000</c:v>
                </c:pt>
                <c:pt idx="6">
                  <c:v>90000</c:v>
                </c:pt>
                <c:pt idx="7">
                  <c:v>80000</c:v>
                </c:pt>
                <c:pt idx="8">
                  <c:v>70000</c:v>
                </c:pt>
                <c:pt idx="9">
                  <c:v>60000</c:v>
                </c:pt>
                <c:pt idx="10">
                  <c:v>50000</c:v>
                </c:pt>
                <c:pt idx="11">
                  <c:v>40000</c:v>
                </c:pt>
                <c:pt idx="12">
                  <c:v>30000</c:v>
                </c:pt>
                <c:pt idx="13">
                  <c:v>20000</c:v>
                </c:pt>
                <c:pt idx="14">
                  <c:v>10000</c:v>
                </c:pt>
                <c:pt idx="15">
                  <c:v>8000</c:v>
                </c:pt>
                <c:pt idx="16">
                  <c:v>6000</c:v>
                </c:pt>
                <c:pt idx="17">
                  <c:v>4000</c:v>
                </c:pt>
                <c:pt idx="18">
                  <c:v>2000</c:v>
                </c:pt>
              </c:numCache>
            </c:numRef>
          </c:cat>
          <c:val>
            <c:numRef>
              <c:f>figures!$D$61:$D$79</c:f>
              <c:numCache>
                <c:formatCode>General</c:formatCode>
                <c:ptCount val="19"/>
                <c:pt idx="0">
                  <c:v>5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33</c:v>
                </c:pt>
                <c:pt idx="5">
                  <c:v>32</c:v>
                </c:pt>
                <c:pt idx="6">
                  <c:v>32</c:v>
                </c:pt>
                <c:pt idx="7">
                  <c:v>32</c:v>
                </c:pt>
                <c:pt idx="8">
                  <c:v>31</c:v>
                </c:pt>
                <c:pt idx="9">
                  <c:v>31</c:v>
                </c:pt>
                <c:pt idx="10">
                  <c:v>31</c:v>
                </c:pt>
                <c:pt idx="11">
                  <c:v>30</c:v>
                </c:pt>
                <c:pt idx="12">
                  <c:v>29</c:v>
                </c:pt>
                <c:pt idx="13">
                  <c:v>28</c:v>
                </c:pt>
                <c:pt idx="14">
                  <c:v>24</c:v>
                </c:pt>
                <c:pt idx="15">
                  <c:v>22</c:v>
                </c:pt>
                <c:pt idx="16">
                  <c:v>19</c:v>
                </c:pt>
                <c:pt idx="17">
                  <c:v>10</c:v>
                </c:pt>
              </c:numCache>
            </c:numRef>
          </c:val>
        </c:ser>
        <c:ser>
          <c:idx val="3"/>
          <c:order val="3"/>
          <c:tx>
            <c:strRef>
              <c:f>figures!$E$60</c:f>
              <c:strCache>
                <c:ptCount val="1"/>
                <c:pt idx="0">
                  <c:v>grijs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</c:spPr>
          <c:invertIfNegative val="0"/>
          <c:cat>
            <c:numRef>
              <c:f>figures!$A$61:$A$79</c:f>
              <c:numCache>
                <c:formatCode>General</c:formatCode>
                <c:ptCount val="19"/>
                <c:pt idx="0">
                  <c:v>600000</c:v>
                </c:pt>
                <c:pt idx="1">
                  <c:v>500000</c:v>
                </c:pt>
                <c:pt idx="2">
                  <c:v>400000</c:v>
                </c:pt>
                <c:pt idx="3">
                  <c:v>300000</c:v>
                </c:pt>
                <c:pt idx="4">
                  <c:v>200000</c:v>
                </c:pt>
                <c:pt idx="5">
                  <c:v>100000</c:v>
                </c:pt>
                <c:pt idx="6">
                  <c:v>90000</c:v>
                </c:pt>
                <c:pt idx="7">
                  <c:v>80000</c:v>
                </c:pt>
                <c:pt idx="8">
                  <c:v>70000</c:v>
                </c:pt>
                <c:pt idx="9">
                  <c:v>60000</c:v>
                </c:pt>
                <c:pt idx="10">
                  <c:v>50000</c:v>
                </c:pt>
                <c:pt idx="11">
                  <c:v>40000</c:v>
                </c:pt>
                <c:pt idx="12">
                  <c:v>30000</c:v>
                </c:pt>
                <c:pt idx="13">
                  <c:v>20000</c:v>
                </c:pt>
                <c:pt idx="14">
                  <c:v>10000</c:v>
                </c:pt>
                <c:pt idx="15">
                  <c:v>8000</c:v>
                </c:pt>
                <c:pt idx="16">
                  <c:v>6000</c:v>
                </c:pt>
                <c:pt idx="17">
                  <c:v>4000</c:v>
                </c:pt>
                <c:pt idx="18">
                  <c:v>2000</c:v>
                </c:pt>
              </c:numCache>
            </c:numRef>
          </c:cat>
          <c:val>
            <c:numRef>
              <c:f>figures!$E$61:$E$79</c:f>
              <c:numCache>
                <c:formatCode>General</c:formatCode>
                <c:ptCount val="19"/>
                <c:pt idx="0">
                  <c:v>15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01518464"/>
        <c:axId val="269881344"/>
      </c:barChart>
      <c:catAx>
        <c:axId val="20151846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sample size per arm</a:t>
                </a:r>
              </a:p>
            </c:rich>
          </c:tx>
          <c:layout/>
          <c:overlay val="0"/>
        </c:title>
        <c:numFmt formatCode="#,##0" sourceLinked="0"/>
        <c:majorTickMark val="out"/>
        <c:minorTickMark val="none"/>
        <c:tickLblPos val="nextTo"/>
        <c:crossAx val="269881344"/>
        <c:crosses val="autoZero"/>
        <c:auto val="1"/>
        <c:lblAlgn val="ctr"/>
        <c:lblOffset val="100"/>
        <c:noMultiLvlLbl val="0"/>
      </c:catAx>
      <c:valAx>
        <c:axId val="269881344"/>
        <c:scaling>
          <c:orientation val="minMax"/>
          <c:max val="35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year of follow-up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01518464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200"/>
              <a:t>lung cancer</a:t>
            </a:r>
          </a:p>
        </c:rich>
      </c:tx>
      <c:layout/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figures!$R$33</c:f>
              <c:strCache>
                <c:ptCount val="1"/>
                <c:pt idx="0">
                  <c:v>cancer</c:v>
                </c:pt>
              </c:strCache>
            </c:strRef>
          </c:tx>
          <c:spPr>
            <a:noFill/>
            <a:ln>
              <a:noFill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figures!$V$34:$V$52</c:f>
                <c:numCache>
                  <c:formatCode>General</c:formatCode>
                  <c:ptCount val="19"/>
                  <c:pt idx="0">
                    <c:v>1.1809489643790583E-2</c:v>
                  </c:pt>
                  <c:pt idx="1">
                    <c:v>1.2946350488309055E-2</c:v>
                  </c:pt>
                  <c:pt idx="2">
                    <c:v>1.4489172977380393E-2</c:v>
                  </c:pt>
                  <c:pt idx="3">
                    <c:v>1.6755592455479307E-2</c:v>
                  </c:pt>
                  <c:pt idx="4">
                    <c:v>2.0572695203524227E-2</c:v>
                  </c:pt>
                  <c:pt idx="5">
                    <c:v>2.9259058977404773E-2</c:v>
                  </c:pt>
                  <c:pt idx="6">
                    <c:v>3.0873996004921911E-2</c:v>
                  </c:pt>
                  <c:pt idx="7">
                    <c:v>3.2787300816136233E-2</c:v>
                  </c:pt>
                  <c:pt idx="8">
                    <c:v>3.5103442022326403E-2</c:v>
                  </c:pt>
                  <c:pt idx="9">
                    <c:v>3.7986345323045678E-2</c:v>
                  </c:pt>
                  <c:pt idx="10">
                    <c:v>4.1711313934853833E-2</c:v>
                  </c:pt>
                  <c:pt idx="11">
                    <c:v>4.6785716151185319E-2</c:v>
                  </c:pt>
                  <c:pt idx="12">
                    <c:v>5.4280428655609114E-2</c:v>
                  </c:pt>
                  <c:pt idx="13">
                    <c:v>6.7012031605939604E-2</c:v>
                  </c:pt>
                  <c:pt idx="14">
                    <c:v>9.6498292167540689E-2</c:v>
                  </c:pt>
                  <c:pt idx="15">
                    <c:v>0.10868054124152948</c:v>
                  </c:pt>
                  <c:pt idx="16">
                    <c:v>0.12684991903621989</c:v>
                  </c:pt>
                  <c:pt idx="17">
                    <c:v>0.15819908906609903</c:v>
                  </c:pt>
                  <c:pt idx="18">
                    <c:v>0.23315460308660962</c:v>
                  </c:pt>
                </c:numCache>
              </c:numRef>
            </c:plus>
            <c:minus>
              <c:numRef>
                <c:f>figures!$U$34:$U$52</c:f>
                <c:numCache>
                  <c:formatCode>General</c:formatCode>
                  <c:ptCount val="19"/>
                  <c:pt idx="0">
                    <c:v>1.1625906284046694E-2</c:v>
                  </c:pt>
                  <c:pt idx="1">
                    <c:v>1.272604955533152E-2</c:v>
                  </c:pt>
                  <c:pt idx="2">
                    <c:v>1.4213795121242545E-2</c:v>
                  </c:pt>
                  <c:pt idx="3">
                    <c:v>1.6388418225235735E-2</c:v>
                  </c:pt>
                  <c:pt idx="4">
                    <c:v>2.0021922591840657E-2</c:v>
                  </c:pt>
                  <c:pt idx="5">
                    <c:v>2.8157446153917354E-2</c:v>
                  </c:pt>
                  <c:pt idx="6">
                    <c:v>2.9649965064713957E-2</c:v>
                  </c:pt>
                  <c:pt idx="7">
                    <c:v>3.1410242535146238E-2</c:v>
                  </c:pt>
                  <c:pt idx="8">
                    <c:v>3.352962663791359E-2</c:v>
                  </c:pt>
                  <c:pt idx="9">
                    <c:v>3.6150173719473599E-2</c:v>
                  </c:pt>
                  <c:pt idx="10">
                    <c:v>3.950781786748625E-2</c:v>
                  </c:pt>
                  <c:pt idx="11">
                    <c:v>4.4031177041783831E-2</c:v>
                  </c:pt>
                  <c:pt idx="12">
                    <c:v>5.0607334206950183E-2</c:v>
                  </c:pt>
                  <c:pt idx="13">
                    <c:v>6.1501262886267893E-2</c:v>
                  </c:pt>
                  <c:pt idx="14">
                    <c:v>8.5469990234681714E-2</c:v>
                  </c:pt>
                  <c:pt idx="15">
                    <c:v>9.4890934460323817E-2</c:v>
                  </c:pt>
                  <c:pt idx="16">
                    <c:v>0.10845437499622068</c:v>
                  </c:pt>
                  <c:pt idx="17">
                    <c:v>0.13057755070229604</c:v>
                  </c:pt>
                  <c:pt idx="18">
                    <c:v>0.17774191532489725</c:v>
                  </c:pt>
                </c:numCache>
              </c:numRef>
            </c:minus>
          </c:errBars>
          <c:cat>
            <c:numRef>
              <c:f>figures!$Q$34:$Q$52</c:f>
              <c:numCache>
                <c:formatCode>General</c:formatCode>
                <c:ptCount val="19"/>
                <c:pt idx="0">
                  <c:v>600000</c:v>
                </c:pt>
                <c:pt idx="1">
                  <c:v>500000</c:v>
                </c:pt>
                <c:pt idx="2">
                  <c:v>400000</c:v>
                </c:pt>
                <c:pt idx="3">
                  <c:v>300000</c:v>
                </c:pt>
                <c:pt idx="4">
                  <c:v>200000</c:v>
                </c:pt>
                <c:pt idx="5">
                  <c:v>100000</c:v>
                </c:pt>
                <c:pt idx="6">
                  <c:v>90000</c:v>
                </c:pt>
                <c:pt idx="7">
                  <c:v>80000</c:v>
                </c:pt>
                <c:pt idx="8">
                  <c:v>70000</c:v>
                </c:pt>
                <c:pt idx="9">
                  <c:v>60000</c:v>
                </c:pt>
                <c:pt idx="10">
                  <c:v>50000</c:v>
                </c:pt>
                <c:pt idx="11">
                  <c:v>40000</c:v>
                </c:pt>
                <c:pt idx="12">
                  <c:v>30000</c:v>
                </c:pt>
                <c:pt idx="13">
                  <c:v>20000</c:v>
                </c:pt>
                <c:pt idx="14">
                  <c:v>10000</c:v>
                </c:pt>
                <c:pt idx="15">
                  <c:v>8000</c:v>
                </c:pt>
                <c:pt idx="16">
                  <c:v>6000</c:v>
                </c:pt>
                <c:pt idx="17">
                  <c:v>4000</c:v>
                </c:pt>
                <c:pt idx="18">
                  <c:v>2000</c:v>
                </c:pt>
              </c:numCache>
            </c:numRef>
          </c:cat>
          <c:val>
            <c:numRef>
              <c:f>figures!$R$34:$R$52</c:f>
              <c:numCache>
                <c:formatCode>General</c:formatCode>
                <c:ptCount val="19"/>
                <c:pt idx="0">
                  <c:v>0.74786745406824162</c:v>
                </c:pt>
                <c:pt idx="1">
                  <c:v>0.74786745406824151</c:v>
                </c:pt>
                <c:pt idx="2">
                  <c:v>0.74786745406824151</c:v>
                </c:pt>
                <c:pt idx="3">
                  <c:v>0.74786745406824162</c:v>
                </c:pt>
                <c:pt idx="4">
                  <c:v>0.74786745406824151</c:v>
                </c:pt>
                <c:pt idx="5">
                  <c:v>0.74786745406824151</c:v>
                </c:pt>
                <c:pt idx="6">
                  <c:v>0.74786745406824162</c:v>
                </c:pt>
                <c:pt idx="7">
                  <c:v>0.74786745406824151</c:v>
                </c:pt>
                <c:pt idx="8">
                  <c:v>0.74786745406824151</c:v>
                </c:pt>
                <c:pt idx="9">
                  <c:v>0.74786745406824151</c:v>
                </c:pt>
                <c:pt idx="10">
                  <c:v>0.74786745406824151</c:v>
                </c:pt>
                <c:pt idx="11">
                  <c:v>0.74786745406824151</c:v>
                </c:pt>
                <c:pt idx="12">
                  <c:v>0.74786745406824151</c:v>
                </c:pt>
                <c:pt idx="13">
                  <c:v>0.74786745406824151</c:v>
                </c:pt>
                <c:pt idx="14">
                  <c:v>0.74786745406824151</c:v>
                </c:pt>
                <c:pt idx="15">
                  <c:v>0.74786745406824151</c:v>
                </c:pt>
                <c:pt idx="16">
                  <c:v>0.74786745406824151</c:v>
                </c:pt>
                <c:pt idx="17">
                  <c:v>0.74786745406824151</c:v>
                </c:pt>
                <c:pt idx="18">
                  <c:v>0.7478674540682415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21903488"/>
        <c:axId val="221913856"/>
      </c:barChart>
      <c:catAx>
        <c:axId val="22190348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sample size per arm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21913856"/>
        <c:crosses val="autoZero"/>
        <c:auto val="1"/>
        <c:lblAlgn val="ctr"/>
        <c:lblOffset val="100"/>
        <c:noMultiLvlLbl val="0"/>
      </c:catAx>
      <c:valAx>
        <c:axId val="221913856"/>
        <c:scaling>
          <c:orientation val="minMax"/>
          <c:max val="1.6"/>
          <c:min val="0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lung cancer mortality rate ratio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21903488"/>
        <c:crosses val="autoZero"/>
        <c:crossBetween val="between"/>
        <c:majorUnit val="0.2"/>
      </c:valAx>
    </c:plotArea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200"/>
              <a:t>all-cause</a:t>
            </a:r>
          </a:p>
        </c:rich>
      </c:tx>
      <c:layout/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figures!$W$33</c:f>
              <c:strCache>
                <c:ptCount val="1"/>
                <c:pt idx="0">
                  <c:v>all-cause</c:v>
                </c:pt>
              </c:strCache>
            </c:strRef>
          </c:tx>
          <c:spPr>
            <a:noFill/>
            <a:ln>
              <a:noFill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figures!$AA$34:$AA$52</c:f>
                <c:numCache>
                  <c:formatCode>General</c:formatCode>
                  <c:ptCount val="19"/>
                  <c:pt idx="0">
                    <c:v>4.8378585412909292E-3</c:v>
                  </c:pt>
                  <c:pt idx="1">
                    <c:v>5.300856156788103E-3</c:v>
                  </c:pt>
                  <c:pt idx="2">
                    <c:v>5.9284277471233215E-3</c:v>
                  </c:pt>
                  <c:pt idx="3">
                    <c:v>6.8487589994314924E-3</c:v>
                  </c:pt>
                  <c:pt idx="4">
                    <c:v>8.3945630404230753E-3</c:v>
                  </c:pt>
                  <c:pt idx="5">
                    <c:v>1.1892747464233744E-2</c:v>
                  </c:pt>
                  <c:pt idx="6">
                    <c:v>1.2540158699396287E-2</c:v>
                  </c:pt>
                  <c:pt idx="7">
                    <c:v>1.3305992527844479E-2</c:v>
                  </c:pt>
                  <c:pt idx="8">
                    <c:v>1.4231349238441715E-2</c:v>
                  </c:pt>
                  <c:pt idx="9">
                    <c:v>1.5380524228786108E-2</c:v>
                  </c:pt>
                  <c:pt idx="10">
                    <c:v>1.6861089936394902E-2</c:v>
                  </c:pt>
                  <c:pt idx="11">
                    <c:v>1.8870332180552341E-2</c:v>
                  </c:pt>
                  <c:pt idx="12">
                    <c:v>2.1821887360115255E-2</c:v>
                  </c:pt>
                  <c:pt idx="13">
                    <c:v>2.6792791033011909E-2</c:v>
                  </c:pt>
                  <c:pt idx="14">
                    <c:v>3.8104309112737988E-2</c:v>
                  </c:pt>
                  <c:pt idx="15">
                    <c:v>4.2698649473340122E-2</c:v>
                  </c:pt>
                  <c:pt idx="16">
                    <c:v>4.9468444928667754E-2</c:v>
                  </c:pt>
                  <c:pt idx="17">
                    <c:v>6.0925770126764922E-2</c:v>
                  </c:pt>
                  <c:pt idx="18">
                    <c:v>8.7259156757549361E-2</c:v>
                  </c:pt>
                </c:numCache>
              </c:numRef>
            </c:plus>
            <c:minus>
              <c:numRef>
                <c:f>figures!$Z$34:$Z$52</c:f>
                <c:numCache>
                  <c:formatCode>General</c:formatCode>
                  <c:ptCount val="19"/>
                  <c:pt idx="0">
                    <c:v>4.81407457871319E-3</c:v>
                  </c:pt>
                  <c:pt idx="1">
                    <c:v>5.27231539014128E-3</c:v>
                  </c:pt>
                  <c:pt idx="2">
                    <c:v>5.8927517671516494E-3</c:v>
                  </c:pt>
                  <c:pt idx="3">
                    <c:v>6.8011909779963631E-3</c:v>
                  </c:pt>
                  <c:pt idx="4">
                    <c:v>8.3232108638503499E-3</c:v>
                  </c:pt>
                  <c:pt idx="5">
                    <c:v>1.1750042244566994E-2</c:v>
                  </c:pt>
                  <c:pt idx="6">
                    <c:v>1.2381597130254551E-2</c:v>
                  </c:pt>
                  <c:pt idx="7">
                    <c:v>1.3127610461683314E-2</c:v>
                  </c:pt>
                  <c:pt idx="8">
                    <c:v>1.4027483577866762E-2</c:v>
                  </c:pt>
                  <c:pt idx="9">
                    <c:v>1.5142680270394782E-2</c:v>
                  </c:pt>
                  <c:pt idx="10">
                    <c:v>1.657567603095067E-2</c:v>
                  </c:pt>
                  <c:pt idx="11">
                    <c:v>1.8513562632411884E-2</c:v>
                  </c:pt>
                  <c:pt idx="12">
                    <c:v>2.134618981515235E-2</c:v>
                  </c:pt>
                  <c:pt idx="13">
                    <c:v>2.6079230273063136E-2</c:v>
                  </c:pt>
                  <c:pt idx="14">
                    <c:v>3.6677100935011753E-2</c:v>
                  </c:pt>
                  <c:pt idx="15">
                    <c:v>4.0914585088066002E-2</c:v>
                  </c:pt>
                  <c:pt idx="16">
                    <c:v>4.7089572048590211E-2</c:v>
                  </c:pt>
                  <c:pt idx="17">
                    <c:v>5.7357099685585555E-2</c:v>
                  </c:pt>
                  <c:pt idx="18">
                    <c:v>8.0119648797956966E-2</c:v>
                  </c:pt>
                </c:numCache>
              </c:numRef>
            </c:minus>
          </c:errBars>
          <c:cat>
            <c:numRef>
              <c:f>figures!$Q$34:$Q$52</c:f>
              <c:numCache>
                <c:formatCode>General</c:formatCode>
                <c:ptCount val="19"/>
                <c:pt idx="0">
                  <c:v>600000</c:v>
                </c:pt>
                <c:pt idx="1">
                  <c:v>500000</c:v>
                </c:pt>
                <c:pt idx="2">
                  <c:v>400000</c:v>
                </c:pt>
                <c:pt idx="3">
                  <c:v>300000</c:v>
                </c:pt>
                <c:pt idx="4">
                  <c:v>200000</c:v>
                </c:pt>
                <c:pt idx="5">
                  <c:v>100000</c:v>
                </c:pt>
                <c:pt idx="6">
                  <c:v>90000</c:v>
                </c:pt>
                <c:pt idx="7">
                  <c:v>80000</c:v>
                </c:pt>
                <c:pt idx="8">
                  <c:v>70000</c:v>
                </c:pt>
                <c:pt idx="9">
                  <c:v>60000</c:v>
                </c:pt>
                <c:pt idx="10">
                  <c:v>50000</c:v>
                </c:pt>
                <c:pt idx="11">
                  <c:v>40000</c:v>
                </c:pt>
                <c:pt idx="12">
                  <c:v>30000</c:v>
                </c:pt>
                <c:pt idx="13">
                  <c:v>20000</c:v>
                </c:pt>
                <c:pt idx="14">
                  <c:v>10000</c:v>
                </c:pt>
                <c:pt idx="15">
                  <c:v>8000</c:v>
                </c:pt>
                <c:pt idx="16">
                  <c:v>6000</c:v>
                </c:pt>
                <c:pt idx="17">
                  <c:v>4000</c:v>
                </c:pt>
                <c:pt idx="18">
                  <c:v>2000</c:v>
                </c:pt>
              </c:numCache>
            </c:numRef>
          </c:cat>
          <c:val>
            <c:numRef>
              <c:f>figures!$W$34:$W$52</c:f>
              <c:numCache>
                <c:formatCode>General</c:formatCode>
                <c:ptCount val="19"/>
                <c:pt idx="0">
                  <c:v>0.97922336292487022</c:v>
                </c:pt>
                <c:pt idx="1">
                  <c:v>0.97922336292487</c:v>
                </c:pt>
                <c:pt idx="2">
                  <c:v>0.97922336292487011</c:v>
                </c:pt>
                <c:pt idx="3">
                  <c:v>0.97922336292487022</c:v>
                </c:pt>
                <c:pt idx="4">
                  <c:v>0.97922336292487011</c:v>
                </c:pt>
                <c:pt idx="5">
                  <c:v>0.97922336292487011</c:v>
                </c:pt>
                <c:pt idx="6">
                  <c:v>0.97922336292487011</c:v>
                </c:pt>
                <c:pt idx="7">
                  <c:v>0.97922336292487011</c:v>
                </c:pt>
                <c:pt idx="8">
                  <c:v>0.97922336292487022</c:v>
                </c:pt>
                <c:pt idx="9">
                  <c:v>0.97922336292487011</c:v>
                </c:pt>
                <c:pt idx="10">
                  <c:v>0.97922336292487011</c:v>
                </c:pt>
                <c:pt idx="11">
                  <c:v>0.97922336292487011</c:v>
                </c:pt>
                <c:pt idx="12">
                  <c:v>0.97922336292487011</c:v>
                </c:pt>
                <c:pt idx="13">
                  <c:v>0.97922336292487011</c:v>
                </c:pt>
                <c:pt idx="14">
                  <c:v>0.97922336292487011</c:v>
                </c:pt>
                <c:pt idx="15">
                  <c:v>0.97922336292487011</c:v>
                </c:pt>
                <c:pt idx="16">
                  <c:v>0.97922336292487011</c:v>
                </c:pt>
                <c:pt idx="17">
                  <c:v>0.97922336292487011</c:v>
                </c:pt>
                <c:pt idx="18">
                  <c:v>0.9792233629248701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2450048"/>
        <c:axId val="202451968"/>
      </c:barChart>
      <c:catAx>
        <c:axId val="20245004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sample size per arm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02451968"/>
        <c:crosses val="autoZero"/>
        <c:auto val="1"/>
        <c:lblAlgn val="ctr"/>
        <c:lblOffset val="100"/>
        <c:noMultiLvlLbl val="0"/>
      </c:catAx>
      <c:valAx>
        <c:axId val="202451968"/>
        <c:scaling>
          <c:orientation val="minMax"/>
          <c:max val="1.6"/>
          <c:min val="0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ll-cause mortality rate ratio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02450048"/>
        <c:crosses val="autoZero"/>
        <c:crossBetween val="between"/>
        <c:majorUnit val="0.2"/>
      </c:valAx>
    </c:plotArea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200"/>
              <a:t>all-cause</a:t>
            </a:r>
          </a:p>
        </c:rich>
      </c:tx>
      <c:layout/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figures!$W$2</c:f>
              <c:strCache>
                <c:ptCount val="1"/>
                <c:pt idx="0">
                  <c:v>all-cause</c:v>
                </c:pt>
              </c:strCache>
            </c:strRef>
          </c:tx>
          <c:spPr>
            <a:noFill/>
            <a:ln>
              <a:noFill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figures!$AA$3:$AA$21</c:f>
                <c:numCache>
                  <c:formatCode>General</c:formatCode>
                  <c:ptCount val="19"/>
                  <c:pt idx="0">
                    <c:v>8.9238622428867709E-3</c:v>
                  </c:pt>
                  <c:pt idx="1">
                    <c:v>9.779807759387138E-3</c:v>
                  </c:pt>
                  <c:pt idx="2">
                    <c:v>1.09405328968184E-2</c:v>
                  </c:pt>
                  <c:pt idx="3">
                    <c:v>1.2643836983245338E-2</c:v>
                  </c:pt>
                  <c:pt idx="4">
                    <c:v>1.2039916550835028E-2</c:v>
                  </c:pt>
                  <c:pt idx="5">
                    <c:v>2.2002335959042663E-2</c:v>
                  </c:pt>
                  <c:pt idx="6">
                    <c:v>2.3206384276905245E-2</c:v>
                  </c:pt>
                  <c:pt idx="7">
                    <c:v>2.4631512384094112E-2</c:v>
                  </c:pt>
                  <c:pt idx="8">
                    <c:v>2.6354706722691246E-2</c:v>
                  </c:pt>
                  <c:pt idx="9">
                    <c:v>2.8496541218549276E-2</c:v>
                  </c:pt>
                  <c:pt idx="10">
                    <c:v>3.1259038130247774E-2</c:v>
                  </c:pt>
                  <c:pt idx="11">
                    <c:v>3.5013389918817195E-2</c:v>
                  </c:pt>
                  <c:pt idx="12">
                    <c:v>4.0539826147457325E-2</c:v>
                  </c:pt>
                  <c:pt idx="13">
                    <c:v>4.9877719051597547E-2</c:v>
                  </c:pt>
                  <c:pt idx="14">
                    <c:v>7.1268847736725371E-2</c:v>
                  </c:pt>
                  <c:pt idx="15">
                    <c:v>8.0013575019346916E-2</c:v>
                  </c:pt>
                  <c:pt idx="16">
                    <c:v>9.2958300853806519E-2</c:v>
                  </c:pt>
                  <c:pt idx="17">
                    <c:v>0.11502696347850305</c:v>
                  </c:pt>
                  <c:pt idx="18">
                    <c:v>0.16651355960654657</c:v>
                  </c:pt>
                </c:numCache>
              </c:numRef>
            </c:plus>
            <c:minus>
              <c:numRef>
                <c:f>figures!$Z$3:$Z$21</c:f>
                <c:numCache>
                  <c:formatCode>General</c:formatCode>
                  <c:ptCount val="19"/>
                  <c:pt idx="0">
                    <c:v>8.8439020562807169E-3</c:v>
                  </c:pt>
                  <c:pt idx="1">
                    <c:v>9.6838554059057724E-3</c:v>
                  </c:pt>
                  <c:pt idx="2">
                    <c:v>1.0820592212052338E-2</c:v>
                  </c:pt>
                  <c:pt idx="3">
                    <c:v>1.2483915530413281E-2</c:v>
                  </c:pt>
                  <c:pt idx="4">
                    <c:v>1.5267808871506694E-2</c:v>
                  </c:pt>
                  <c:pt idx="5">
                    <c:v>2.1522558644929024E-2</c:v>
                  </c:pt>
                  <c:pt idx="6">
                    <c:v>2.2673295973116181E-2</c:v>
                  </c:pt>
                  <c:pt idx="7">
                    <c:v>2.4031784668415934E-2</c:v>
                  </c:pt>
                  <c:pt idx="8">
                    <c:v>2.5669298661444628E-2</c:v>
                  </c:pt>
                  <c:pt idx="9">
                    <c:v>2.7696890768530547E-2</c:v>
                  </c:pt>
                  <c:pt idx="10">
                    <c:v>3.02994446341176E-2</c:v>
                  </c:pt>
                  <c:pt idx="11">
                    <c:v>3.3813873755624613E-2</c:v>
                  </c:pt>
                  <c:pt idx="12">
                    <c:v>3.8940417277523842E-2</c:v>
                  </c:pt>
                  <c:pt idx="13">
                    <c:v>4.747844378310595E-2</c:v>
                  </c:pt>
                  <c:pt idx="14">
                    <c:v>6.6469325313225469E-2</c:v>
                  </c:pt>
                  <c:pt idx="15">
                    <c:v>7.4013564487086292E-2</c:v>
                  </c:pt>
                  <c:pt idx="16">
                    <c:v>8.4956936658560522E-2</c:v>
                  </c:pt>
                  <c:pt idx="17">
                    <c:v>0.10302086590860515</c:v>
                  </c:pt>
                  <c:pt idx="18">
                    <c:v>0.14247704367495551</c:v>
                  </c:pt>
                </c:numCache>
              </c:numRef>
            </c:minus>
          </c:errBars>
          <c:cat>
            <c:numRef>
              <c:f>figures!$Q$3:$Q$21</c:f>
              <c:numCache>
                <c:formatCode>General</c:formatCode>
                <c:ptCount val="19"/>
                <c:pt idx="0">
                  <c:v>600000</c:v>
                </c:pt>
                <c:pt idx="1">
                  <c:v>500000</c:v>
                </c:pt>
                <c:pt idx="2">
                  <c:v>400000</c:v>
                </c:pt>
                <c:pt idx="3">
                  <c:v>300000</c:v>
                </c:pt>
                <c:pt idx="4">
                  <c:v>200000</c:v>
                </c:pt>
                <c:pt idx="5">
                  <c:v>100000</c:v>
                </c:pt>
                <c:pt idx="6">
                  <c:v>90000</c:v>
                </c:pt>
                <c:pt idx="7">
                  <c:v>80000</c:v>
                </c:pt>
                <c:pt idx="8">
                  <c:v>70000</c:v>
                </c:pt>
                <c:pt idx="9">
                  <c:v>60000</c:v>
                </c:pt>
                <c:pt idx="10">
                  <c:v>50000</c:v>
                </c:pt>
                <c:pt idx="11">
                  <c:v>40000</c:v>
                </c:pt>
                <c:pt idx="12">
                  <c:v>30000</c:v>
                </c:pt>
                <c:pt idx="13">
                  <c:v>20000</c:v>
                </c:pt>
                <c:pt idx="14">
                  <c:v>10000</c:v>
                </c:pt>
                <c:pt idx="15">
                  <c:v>8000</c:v>
                </c:pt>
                <c:pt idx="16">
                  <c:v>6000</c:v>
                </c:pt>
                <c:pt idx="17">
                  <c:v>4000</c:v>
                </c:pt>
                <c:pt idx="18">
                  <c:v>2000</c:v>
                </c:pt>
              </c:numCache>
            </c:numRef>
          </c:cat>
          <c:val>
            <c:numRef>
              <c:f>figures!$W$3:$W$21</c:f>
              <c:numCache>
                <c:formatCode>0,000</c:formatCode>
                <c:ptCount val="19"/>
                <c:pt idx="0">
                  <c:v>0.98701324984263783</c:v>
                </c:pt>
                <c:pt idx="1">
                  <c:v>0.98701324984263761</c:v>
                </c:pt>
                <c:pt idx="2">
                  <c:v>0.98701324984263783</c:v>
                </c:pt>
                <c:pt idx="3">
                  <c:v>0.98701324984263783</c:v>
                </c:pt>
                <c:pt idx="4">
                  <c:v>0.98701324984263783</c:v>
                </c:pt>
                <c:pt idx="5">
                  <c:v>0.98701324984263783</c:v>
                </c:pt>
                <c:pt idx="6">
                  <c:v>0.98701324984263783</c:v>
                </c:pt>
                <c:pt idx="7">
                  <c:v>0.98701324984263783</c:v>
                </c:pt>
                <c:pt idx="8">
                  <c:v>0.98701324984263783</c:v>
                </c:pt>
                <c:pt idx="9">
                  <c:v>0.98701324984263794</c:v>
                </c:pt>
                <c:pt idx="10">
                  <c:v>0.98701324984263783</c:v>
                </c:pt>
                <c:pt idx="11">
                  <c:v>0.98701324984263783</c:v>
                </c:pt>
                <c:pt idx="12">
                  <c:v>0.98701324984263794</c:v>
                </c:pt>
                <c:pt idx="13">
                  <c:v>0.98701324984263783</c:v>
                </c:pt>
                <c:pt idx="14">
                  <c:v>0.98701324984263783</c:v>
                </c:pt>
                <c:pt idx="15">
                  <c:v>0.98701324984263783</c:v>
                </c:pt>
                <c:pt idx="16">
                  <c:v>0.98701324984263794</c:v>
                </c:pt>
                <c:pt idx="17">
                  <c:v>0.98701324984263783</c:v>
                </c:pt>
                <c:pt idx="18">
                  <c:v>0.9870132498426378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27051008"/>
        <c:axId val="227452416"/>
      </c:barChart>
      <c:catAx>
        <c:axId val="22705100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sample size per arm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27452416"/>
        <c:crosses val="autoZero"/>
        <c:auto val="1"/>
        <c:lblAlgn val="ctr"/>
        <c:lblOffset val="100"/>
        <c:noMultiLvlLbl val="0"/>
      </c:catAx>
      <c:valAx>
        <c:axId val="227452416"/>
        <c:scaling>
          <c:orientation val="minMax"/>
          <c:max val="1.6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ll-cause mortality </a:t>
                </a:r>
                <a:r>
                  <a:rPr lang="en-US" sz="1000" b="1" i="0" u="none" strike="noStrike" baseline="0">
                    <a:effectLst/>
                  </a:rPr>
                  <a:t>rate ratio </a:t>
                </a:r>
                <a:endParaRPr lang="en-US"/>
              </a:p>
            </c:rich>
          </c:tx>
          <c:layout/>
          <c:overlay val="0"/>
        </c:title>
        <c:numFmt formatCode="#,##0.0" sourceLinked="0"/>
        <c:majorTickMark val="out"/>
        <c:minorTickMark val="none"/>
        <c:tickLblPos val="nextTo"/>
        <c:crossAx val="227051008"/>
        <c:crosses val="autoZero"/>
        <c:crossBetween val="between"/>
        <c:majorUnit val="0.2"/>
      </c:valAx>
    </c:plotArea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200"/>
              <a:t>breast cancer</a:t>
            </a:r>
          </a:p>
        </c:rich>
      </c:tx>
      <c:layout/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figures!$R$2</c:f>
              <c:strCache>
                <c:ptCount val="1"/>
                <c:pt idx="0">
                  <c:v>cancer</c:v>
                </c:pt>
              </c:strCache>
            </c:strRef>
          </c:tx>
          <c:spPr>
            <a:noFill/>
            <a:ln>
              <a:noFill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figures!$V$3:$V$21</c:f>
                <c:numCache>
                  <c:formatCode>General</c:formatCode>
                  <c:ptCount val="19"/>
                  <c:pt idx="0">
                    <c:v>3.2879686209523085E-2</c:v>
                  </c:pt>
                  <c:pt idx="1">
                    <c:v>3.6097986358853085E-2</c:v>
                  </c:pt>
                  <c:pt idx="2">
                    <c:v>4.0480509606069304E-2</c:v>
                  </c:pt>
                  <c:pt idx="3">
                    <c:v>4.694986225954545E-2</c:v>
                  </c:pt>
                  <c:pt idx="4">
                    <c:v>5.7930236405119295E-2</c:v>
                  </c:pt>
                  <c:pt idx="5">
                    <c:v>8.3316183827241819E-2</c:v>
                  </c:pt>
                  <c:pt idx="6">
                    <c:v>8.8097243958819349E-2</c:v>
                  </c:pt>
                  <c:pt idx="7">
                    <c:v>9.3786667238371035E-2</c:v>
                  </c:pt>
                  <c:pt idx="8">
                    <c:v>0.10071038864171145</c:v>
                  </c:pt>
                  <c:pt idx="9">
                    <c:v>0.10938423562746924</c:v>
                  </c:pt>
                  <c:pt idx="10">
                    <c:v>0.12068372452040266</c:v>
                  </c:pt>
                  <c:pt idx="11">
                    <c:v>0.13624451217506472</c:v>
                  </c:pt>
                  <c:pt idx="12">
                    <c:v>0.15958369837690123</c:v>
                  </c:pt>
                  <c:pt idx="13">
                    <c:v>0.2002152106420414</c:v>
                  </c:pt>
                  <c:pt idx="14">
                    <c:v>0.29916789011418432</c:v>
                  </c:pt>
                  <c:pt idx="15">
                    <c:v>0.34206948389770342</c:v>
                  </c:pt>
                  <c:pt idx="16">
                    <c:v>0.40829877035633699</c:v>
                  </c:pt>
                  <c:pt idx="17">
                    <c:v>0.52902725987328481</c:v>
                  </c:pt>
                  <c:pt idx="18">
                    <c:v>0.85231263330526175</c:v>
                  </c:pt>
                </c:numCache>
              </c:numRef>
            </c:plus>
            <c:minus>
              <c:numRef>
                <c:f>figures!$U$3:$U$21</c:f>
                <c:numCache>
                  <c:formatCode>General</c:formatCode>
                  <c:ptCount val="19"/>
                  <c:pt idx="0">
                    <c:v>3.1396035068140704E-2</c:v>
                  </c:pt>
                  <c:pt idx="1">
                    <c:v>3.4317541728129841E-2</c:v>
                  </c:pt>
                  <c:pt idx="2">
                    <c:v>3.8254835198955117E-2</c:v>
                  </c:pt>
                  <c:pt idx="3">
                    <c:v>4.3982032771272661E-2</c:v>
                  </c:pt>
                  <c:pt idx="4">
                    <c:v>5.3477701252047427E-2</c:v>
                  </c:pt>
                  <c:pt idx="5">
                    <c:v>7.4406366648050004E-2</c:v>
                  </c:pt>
                  <c:pt idx="6">
                    <c:v>7.8196274720231829E-2</c:v>
                  </c:pt>
                  <c:pt idx="7">
                    <c:v>8.2646428019962914E-2</c:v>
                  </c:pt>
                  <c:pt idx="8">
                    <c:v>8.797626358664612E-2</c:v>
                  </c:pt>
                  <c:pt idx="9">
                    <c:v>9.4523986474062682E-2</c:v>
                  </c:pt>
                  <c:pt idx="10">
                    <c:v>0.10284509052357627</c:v>
                  </c:pt>
                  <c:pt idx="11">
                    <c:v>0.11393433731012947</c:v>
                  </c:pt>
                  <c:pt idx="12">
                    <c:v>0.12981037828254138</c:v>
                  </c:pt>
                  <c:pt idx="13">
                    <c:v>0.15547588518681665</c:v>
                  </c:pt>
                  <c:pt idx="14">
                    <c:v>0.20921181315898157</c:v>
                  </c:pt>
                  <c:pt idx="15">
                    <c:v>0.22932504228602191</c:v>
                  </c:pt>
                  <c:pt idx="16">
                    <c:v>0.25730574642500997</c:v>
                  </c:pt>
                  <c:pt idx="17">
                    <c:v>0.30052575239555746</c:v>
                  </c:pt>
                  <c:pt idx="18">
                    <c:v>0.38306566369501271</c:v>
                  </c:pt>
                </c:numCache>
              </c:numRef>
            </c:minus>
          </c:errBars>
          <c:cat>
            <c:numRef>
              <c:f>figures!$Q$3:$Q$21</c:f>
              <c:numCache>
                <c:formatCode>General</c:formatCode>
                <c:ptCount val="19"/>
                <c:pt idx="0">
                  <c:v>600000</c:v>
                </c:pt>
                <c:pt idx="1">
                  <c:v>500000</c:v>
                </c:pt>
                <c:pt idx="2">
                  <c:v>400000</c:v>
                </c:pt>
                <c:pt idx="3">
                  <c:v>300000</c:v>
                </c:pt>
                <c:pt idx="4">
                  <c:v>200000</c:v>
                </c:pt>
                <c:pt idx="5">
                  <c:v>100000</c:v>
                </c:pt>
                <c:pt idx="6">
                  <c:v>90000</c:v>
                </c:pt>
                <c:pt idx="7">
                  <c:v>80000</c:v>
                </c:pt>
                <c:pt idx="8">
                  <c:v>70000</c:v>
                </c:pt>
                <c:pt idx="9">
                  <c:v>60000</c:v>
                </c:pt>
                <c:pt idx="10">
                  <c:v>50000</c:v>
                </c:pt>
                <c:pt idx="11">
                  <c:v>40000</c:v>
                </c:pt>
                <c:pt idx="12">
                  <c:v>30000</c:v>
                </c:pt>
                <c:pt idx="13">
                  <c:v>20000</c:v>
                </c:pt>
                <c:pt idx="14">
                  <c:v>10000</c:v>
                </c:pt>
                <c:pt idx="15">
                  <c:v>8000</c:v>
                </c:pt>
                <c:pt idx="16">
                  <c:v>6000</c:v>
                </c:pt>
                <c:pt idx="17">
                  <c:v>4000</c:v>
                </c:pt>
                <c:pt idx="18">
                  <c:v>2000</c:v>
                </c:pt>
              </c:numCache>
            </c:numRef>
          </c:cat>
          <c:val>
            <c:numRef>
              <c:f>figures!$R$3:$R$21</c:f>
              <c:numCache>
                <c:formatCode>0,000</c:formatCode>
                <c:ptCount val="19"/>
                <c:pt idx="0">
                  <c:v>0.69577797129708507</c:v>
                </c:pt>
                <c:pt idx="1">
                  <c:v>0.69577797129708496</c:v>
                </c:pt>
                <c:pt idx="2">
                  <c:v>0.69577797129708507</c:v>
                </c:pt>
                <c:pt idx="3">
                  <c:v>0.69577797129708507</c:v>
                </c:pt>
                <c:pt idx="4">
                  <c:v>0.69577797129708507</c:v>
                </c:pt>
                <c:pt idx="5">
                  <c:v>0.69577797129708507</c:v>
                </c:pt>
                <c:pt idx="6">
                  <c:v>0.69577797129708507</c:v>
                </c:pt>
                <c:pt idx="7">
                  <c:v>0.69577797129708507</c:v>
                </c:pt>
                <c:pt idx="8">
                  <c:v>0.69577797129708507</c:v>
                </c:pt>
                <c:pt idx="9">
                  <c:v>0.69577797129708507</c:v>
                </c:pt>
                <c:pt idx="10">
                  <c:v>0.69577797129708507</c:v>
                </c:pt>
                <c:pt idx="11">
                  <c:v>0.69577797129708507</c:v>
                </c:pt>
                <c:pt idx="12">
                  <c:v>0.69577797129708507</c:v>
                </c:pt>
                <c:pt idx="13">
                  <c:v>0.69577797129708507</c:v>
                </c:pt>
                <c:pt idx="14">
                  <c:v>0.69577797129708507</c:v>
                </c:pt>
                <c:pt idx="15">
                  <c:v>0.69577797129708507</c:v>
                </c:pt>
                <c:pt idx="16">
                  <c:v>0.69577797129708507</c:v>
                </c:pt>
                <c:pt idx="17">
                  <c:v>0.69577797129708507</c:v>
                </c:pt>
                <c:pt idx="18">
                  <c:v>0.6957779712970850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92738944"/>
        <c:axId val="226750464"/>
      </c:barChart>
      <c:catAx>
        <c:axId val="29273894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sample size per arm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26750464"/>
        <c:crosses val="autoZero"/>
        <c:auto val="1"/>
        <c:lblAlgn val="ctr"/>
        <c:lblOffset val="100"/>
        <c:noMultiLvlLbl val="0"/>
      </c:catAx>
      <c:valAx>
        <c:axId val="226750464"/>
        <c:scaling>
          <c:orientation val="minMax"/>
          <c:max val="1.6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breast cancer mortality rate ratio</a:t>
                </a:r>
              </a:p>
            </c:rich>
          </c:tx>
          <c:layout/>
          <c:overlay val="0"/>
        </c:title>
        <c:numFmt formatCode="#,##0.0" sourceLinked="0"/>
        <c:majorTickMark val="out"/>
        <c:minorTickMark val="none"/>
        <c:tickLblPos val="nextTo"/>
        <c:crossAx val="292738944"/>
        <c:crosses val="autoZero"/>
        <c:crossBetween val="between"/>
        <c:majorUnit val="0.2"/>
      </c:valAx>
    </c:plotArea>
    <c:plotVisOnly val="1"/>
    <c:dispBlanksAs val="gap"/>
    <c:showDLblsOverMax val="0"/>
  </c:chart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200"/>
              <a:t>all-cause</a:t>
            </a:r>
          </a:p>
        </c:rich>
      </c:tx>
      <c:layout/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figures!$W$85</c:f>
              <c:strCache>
                <c:ptCount val="1"/>
                <c:pt idx="0">
                  <c:v>all-cause</c:v>
                </c:pt>
              </c:strCache>
            </c:strRef>
          </c:tx>
          <c:spPr>
            <a:noFill/>
            <a:ln>
              <a:noFill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figures!$AA$86:$AA$104</c:f>
                <c:numCache>
                  <c:formatCode>General</c:formatCode>
                  <c:ptCount val="19"/>
                  <c:pt idx="0">
                    <c:v>6.2871002230602269E-3</c:v>
                  </c:pt>
                  <c:pt idx="1">
                    <c:v>6.889248010078397E-3</c:v>
                  </c:pt>
                  <c:pt idx="2">
                    <c:v>7.7055573918564102E-3</c:v>
                  </c:pt>
                  <c:pt idx="3">
                    <c:v>8.902934523238315E-3</c:v>
                  </c:pt>
                  <c:pt idx="4">
                    <c:v>1.0914771871216256E-2</c:v>
                  </c:pt>
                  <c:pt idx="5">
                    <c:v>1.547084474403182E-2</c:v>
                  </c:pt>
                  <c:pt idx="6">
                    <c:v>1.6314533141829846E-2</c:v>
                  </c:pt>
                  <c:pt idx="7">
                    <c:v>1.7312745182712863E-2</c:v>
                  </c:pt>
                  <c:pt idx="8">
                    <c:v>1.8519171393054146E-2</c:v>
                  </c:pt>
                  <c:pt idx="9">
                    <c:v>2.0017835750075763E-2</c:v>
                  </c:pt>
                  <c:pt idx="10">
                    <c:v>2.1949386952481498E-2</c:v>
                  </c:pt>
                  <c:pt idx="11">
                    <c:v>2.4571933902304721E-2</c:v>
                  </c:pt>
                  <c:pt idx="12">
                    <c:v>2.8427100996383903E-2</c:v>
                  </c:pt>
                  <c:pt idx="13">
                    <c:v>3.4927010265932701E-2</c:v>
                  </c:pt>
                  <c:pt idx="14">
                    <c:v>4.9751251016913134E-2</c:v>
                  </c:pt>
                  <c:pt idx="15">
                    <c:v>5.5785522532050935E-2</c:v>
                  </c:pt>
                  <c:pt idx="16">
                    <c:v>6.469087611843416E-2</c:v>
                  </c:pt>
                  <c:pt idx="17">
                    <c:v>7.9799742794027129E-2</c:v>
                  </c:pt>
                  <c:pt idx="18">
                    <c:v>0.11470164172772201</c:v>
                  </c:pt>
                </c:numCache>
              </c:numRef>
            </c:plus>
            <c:minus>
              <c:numRef>
                <c:f>figures!$Z$86:$Z$104</c:f>
                <c:numCache>
                  <c:formatCode>General</c:formatCode>
                  <c:ptCount val="19"/>
                  <c:pt idx="0">
                    <c:v>6.2475866069637842E-3</c:v>
                  </c:pt>
                  <c:pt idx="1">
                    <c:v>6.8418316393493717E-3</c:v>
                  </c:pt>
                  <c:pt idx="2">
                    <c:v>7.6462868695464925E-3</c:v>
                  </c:pt>
                  <c:pt idx="3">
                    <c:v>8.8239070292718269E-3</c:v>
                  </c:pt>
                  <c:pt idx="4">
                    <c:v>1.0796230237605231E-2</c:v>
                  </c:pt>
                  <c:pt idx="5">
                    <c:v>1.5233759120832024E-2</c:v>
                  </c:pt>
                  <c:pt idx="6">
                    <c:v>1.6051104089882196E-2</c:v>
                  </c:pt>
                  <c:pt idx="7">
                    <c:v>1.7016386681218298E-2</c:v>
                  </c:pt>
                  <c:pt idx="8">
                    <c:v>1.8180474760733922E-2</c:v>
                  </c:pt>
                  <c:pt idx="9">
                    <c:v>1.9622687809187522E-2</c:v>
                  </c:pt>
                  <c:pt idx="10">
                    <c:v>2.147520628205779E-2</c:v>
                  </c:pt>
                  <c:pt idx="11">
                    <c:v>2.3979202174189918E-2</c:v>
                  </c:pt>
                  <c:pt idx="12">
                    <c:v>2.7636778936346418E-2</c:v>
                  </c:pt>
                  <c:pt idx="13">
                    <c:v>3.3741487907444911E-2</c:v>
                  </c:pt>
                  <c:pt idx="14">
                    <c:v>4.7379970676856953E-2</c:v>
                  </c:pt>
                  <c:pt idx="15">
                    <c:v>5.2821274833774967E-2</c:v>
                  </c:pt>
                  <c:pt idx="16">
                    <c:v>6.073821856293049E-2</c:v>
                  </c:pt>
                  <c:pt idx="17">
                    <c:v>7.3869774489793039E-2</c:v>
                  </c:pt>
                  <c:pt idx="18">
                    <c:v>0.10283581173198464</c:v>
                  </c:pt>
                </c:numCache>
              </c:numRef>
            </c:minus>
          </c:errBars>
          <c:cat>
            <c:numRef>
              <c:f>figures!$Q$86:$Q$104</c:f>
              <c:numCache>
                <c:formatCode>General</c:formatCode>
                <c:ptCount val="19"/>
                <c:pt idx="0">
                  <c:v>600000</c:v>
                </c:pt>
                <c:pt idx="1">
                  <c:v>500000</c:v>
                </c:pt>
                <c:pt idx="2">
                  <c:v>400000</c:v>
                </c:pt>
                <c:pt idx="3">
                  <c:v>300000</c:v>
                </c:pt>
                <c:pt idx="4">
                  <c:v>200000</c:v>
                </c:pt>
                <c:pt idx="5">
                  <c:v>100000</c:v>
                </c:pt>
                <c:pt idx="6">
                  <c:v>90000</c:v>
                </c:pt>
                <c:pt idx="7">
                  <c:v>80000</c:v>
                </c:pt>
                <c:pt idx="8">
                  <c:v>70000</c:v>
                </c:pt>
                <c:pt idx="9">
                  <c:v>60000</c:v>
                </c:pt>
                <c:pt idx="10">
                  <c:v>50000</c:v>
                </c:pt>
                <c:pt idx="11">
                  <c:v>40000</c:v>
                </c:pt>
                <c:pt idx="12">
                  <c:v>30000</c:v>
                </c:pt>
                <c:pt idx="13">
                  <c:v>20000</c:v>
                </c:pt>
                <c:pt idx="14">
                  <c:v>10000</c:v>
                </c:pt>
                <c:pt idx="15">
                  <c:v>8000</c:v>
                </c:pt>
                <c:pt idx="16">
                  <c:v>6000</c:v>
                </c:pt>
                <c:pt idx="17">
                  <c:v>4000</c:v>
                </c:pt>
                <c:pt idx="18">
                  <c:v>2000</c:v>
                </c:pt>
              </c:numCache>
            </c:numRef>
          </c:cat>
          <c:val>
            <c:numRef>
              <c:f>figures!$W$86:$W$104</c:f>
              <c:numCache>
                <c:formatCode>General</c:formatCode>
                <c:ptCount val="19"/>
                <c:pt idx="0">
                  <c:v>0.99406754001184572</c:v>
                </c:pt>
                <c:pt idx="1">
                  <c:v>0.99406754001184572</c:v>
                </c:pt>
                <c:pt idx="2">
                  <c:v>0.99406754001184561</c:v>
                </c:pt>
                <c:pt idx="3">
                  <c:v>0.99406754001184572</c:v>
                </c:pt>
                <c:pt idx="4">
                  <c:v>0.99406754001184561</c:v>
                </c:pt>
                <c:pt idx="5">
                  <c:v>0.99406754001184561</c:v>
                </c:pt>
                <c:pt idx="6">
                  <c:v>0.99406754001184561</c:v>
                </c:pt>
                <c:pt idx="7">
                  <c:v>0.99406754001184572</c:v>
                </c:pt>
                <c:pt idx="8">
                  <c:v>0.99406754001184572</c:v>
                </c:pt>
                <c:pt idx="9">
                  <c:v>0.99406754001184572</c:v>
                </c:pt>
                <c:pt idx="10">
                  <c:v>0.99406754001184561</c:v>
                </c:pt>
                <c:pt idx="11">
                  <c:v>0.99406754001184572</c:v>
                </c:pt>
                <c:pt idx="12">
                  <c:v>0.99406754001184572</c:v>
                </c:pt>
                <c:pt idx="13">
                  <c:v>0.99406754001184572</c:v>
                </c:pt>
                <c:pt idx="14">
                  <c:v>0.99406754001184572</c:v>
                </c:pt>
                <c:pt idx="15">
                  <c:v>0.99406754001184572</c:v>
                </c:pt>
                <c:pt idx="16">
                  <c:v>0.99406754001184572</c:v>
                </c:pt>
                <c:pt idx="17">
                  <c:v>0.99406754001184572</c:v>
                </c:pt>
                <c:pt idx="18">
                  <c:v>0.9940675400118457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92438784"/>
        <c:axId val="292441088"/>
      </c:barChart>
      <c:catAx>
        <c:axId val="29243878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sample size per arm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92441088"/>
        <c:crosses val="autoZero"/>
        <c:auto val="1"/>
        <c:lblAlgn val="ctr"/>
        <c:lblOffset val="100"/>
        <c:noMultiLvlLbl val="0"/>
      </c:catAx>
      <c:valAx>
        <c:axId val="292441088"/>
        <c:scaling>
          <c:orientation val="minMax"/>
          <c:max val="1.6"/>
          <c:min val="0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ll-cause mortality rate ratio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92438784"/>
        <c:crosses val="autoZero"/>
        <c:crossBetween val="between"/>
        <c:majorUnit val="0.2"/>
      </c:valAx>
    </c:plotArea>
    <c:plotVisOnly val="1"/>
    <c:dispBlanksAs val="gap"/>
    <c:showDLblsOverMax val="0"/>
  </c:chart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200"/>
              <a:t>colorectal cancer</a:t>
            </a:r>
          </a:p>
        </c:rich>
      </c:tx>
      <c:layout/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figures!$R$85</c:f>
              <c:strCache>
                <c:ptCount val="1"/>
                <c:pt idx="0">
                  <c:v>cancer</c:v>
                </c:pt>
              </c:strCache>
            </c:strRef>
          </c:tx>
          <c:spPr>
            <a:noFill/>
            <a:ln>
              <a:noFill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figures!$V$86:$V$104</c:f>
                <c:numCache>
                  <c:formatCode>General</c:formatCode>
                  <c:ptCount val="19"/>
                  <c:pt idx="0">
                    <c:v>2.724093983413145E-2</c:v>
                  </c:pt>
                  <c:pt idx="1">
                    <c:v>2.9891852960367449E-2</c:v>
                  </c:pt>
                  <c:pt idx="2">
                    <c:v>3.3497404564052036E-2</c:v>
                  </c:pt>
                  <c:pt idx="3">
                    <c:v>3.8810756218970455E-2</c:v>
                  </c:pt>
                  <c:pt idx="4">
                    <c:v>4.7804635251188166E-2</c:v>
                  </c:pt>
                  <c:pt idx="5">
                    <c:v>6.8482953195933227E-2</c:v>
                  </c:pt>
                  <c:pt idx="6">
                    <c:v>7.235983246580513E-2</c:v>
                  </c:pt>
                  <c:pt idx="7">
                    <c:v>7.6966167523832896E-2</c:v>
                  </c:pt>
                  <c:pt idx="8">
                    <c:v>8.2561485042427329E-2</c:v>
                  </c:pt>
                  <c:pt idx="9">
                    <c:v>8.9555294964454246E-2</c:v>
                  </c:pt>
                  <c:pt idx="10">
                    <c:v>9.8640108185527708E-2</c:v>
                  </c:pt>
                  <c:pt idx="11">
                    <c:v>0.1111035774623591</c:v>
                  </c:pt>
                  <c:pt idx="12">
                    <c:v>0.12969667317971867</c:v>
                  </c:pt>
                  <c:pt idx="13">
                    <c:v>0.16178871328521915</c:v>
                  </c:pt>
                  <c:pt idx="14">
                    <c:v>0.23857828830613537</c:v>
                  </c:pt>
                  <c:pt idx="15">
                    <c:v>0.27131480579688461</c:v>
                  </c:pt>
                  <c:pt idx="16">
                    <c:v>0.32124523343387057</c:v>
                  </c:pt>
                  <c:pt idx="17">
                    <c:v>0.41052485349716905</c:v>
                  </c:pt>
                  <c:pt idx="18">
                    <c:v>0.64025654522061348</c:v>
                  </c:pt>
                </c:numCache>
              </c:numRef>
            </c:plus>
            <c:minus>
              <c:numRef>
                <c:f>figures!$U$86:$U$104</c:f>
                <c:numCache>
                  <c:formatCode>General</c:formatCode>
                  <c:ptCount val="19"/>
                  <c:pt idx="0">
                    <c:v>2.6291093402303178E-2</c:v>
                  </c:pt>
                  <c:pt idx="1">
                    <c:v>2.8752013314063851E-2</c:v>
                  </c:pt>
                  <c:pt idx="2">
                    <c:v>3.2072560140024908E-2</c:v>
                  </c:pt>
                  <c:pt idx="3">
                    <c:v>3.6910863947701822E-2</c:v>
                  </c:pt>
                  <c:pt idx="4">
                    <c:v>4.495449770774973E-2</c:v>
                  </c:pt>
                  <c:pt idx="5">
                    <c:v>6.2780882988399234E-2</c:v>
                  </c:pt>
                  <c:pt idx="6">
                    <c:v>6.6023755593974998E-2</c:v>
                  </c:pt>
                  <c:pt idx="7">
                    <c:v>6.9837457602025976E-2</c:v>
                  </c:pt>
                  <c:pt idx="8">
                    <c:v>7.4413471839108847E-2</c:v>
                  </c:pt>
                  <c:pt idx="9">
                    <c:v>8.0047854289056586E-2</c:v>
                  </c:pt>
                  <c:pt idx="10">
                    <c:v>8.7228784574227669E-2</c:v>
                  </c:pt>
                  <c:pt idx="11">
                    <c:v>9.6834931754129272E-2</c:v>
                  </c:pt>
                  <c:pt idx="12">
                    <c:v>0.11066182845198058</c:v>
                  </c:pt>
                  <c:pt idx="13">
                    <c:v>0.13320647598019209</c:v>
                  </c:pt>
                  <c:pt idx="14">
                    <c:v>0.18123369029998893</c:v>
                  </c:pt>
                  <c:pt idx="15">
                    <c:v>0.19952126847881069</c:v>
                  </c:pt>
                  <c:pt idx="16">
                    <c:v>0.22526945220108552</c:v>
                  </c:pt>
                  <c:pt idx="17">
                    <c:v>0.26580561551099863</c:v>
                  </c:pt>
                  <c:pt idx="18">
                    <c:v>0.34624653272847289</c:v>
                  </c:pt>
                </c:numCache>
              </c:numRef>
            </c:minus>
          </c:errBars>
          <c:cat>
            <c:numRef>
              <c:f>figures!$Q$86:$Q$104</c:f>
              <c:numCache>
                <c:formatCode>General</c:formatCode>
                <c:ptCount val="19"/>
                <c:pt idx="0">
                  <c:v>600000</c:v>
                </c:pt>
                <c:pt idx="1">
                  <c:v>500000</c:v>
                </c:pt>
                <c:pt idx="2">
                  <c:v>400000</c:v>
                </c:pt>
                <c:pt idx="3">
                  <c:v>300000</c:v>
                </c:pt>
                <c:pt idx="4">
                  <c:v>200000</c:v>
                </c:pt>
                <c:pt idx="5">
                  <c:v>100000</c:v>
                </c:pt>
                <c:pt idx="6">
                  <c:v>90000</c:v>
                </c:pt>
                <c:pt idx="7">
                  <c:v>80000</c:v>
                </c:pt>
                <c:pt idx="8">
                  <c:v>70000</c:v>
                </c:pt>
                <c:pt idx="9">
                  <c:v>60000</c:v>
                </c:pt>
                <c:pt idx="10">
                  <c:v>50000</c:v>
                </c:pt>
                <c:pt idx="11">
                  <c:v>40000</c:v>
                </c:pt>
                <c:pt idx="12">
                  <c:v>30000</c:v>
                </c:pt>
                <c:pt idx="13">
                  <c:v>20000</c:v>
                </c:pt>
                <c:pt idx="14">
                  <c:v>10000</c:v>
                </c:pt>
                <c:pt idx="15">
                  <c:v>8000</c:v>
                </c:pt>
                <c:pt idx="16">
                  <c:v>6000</c:v>
                </c:pt>
                <c:pt idx="17">
                  <c:v>4000</c:v>
                </c:pt>
                <c:pt idx="18">
                  <c:v>2000</c:v>
                </c:pt>
              </c:numCache>
            </c:numRef>
          </c:cat>
          <c:val>
            <c:numRef>
              <c:f>figures!$R$86:$R$104</c:f>
              <c:numCache>
                <c:formatCode>General</c:formatCode>
                <c:ptCount val="19"/>
                <c:pt idx="0">
                  <c:v>0.75401040583702672</c:v>
                </c:pt>
                <c:pt idx="1">
                  <c:v>0.75401040583702661</c:v>
                </c:pt>
                <c:pt idx="2">
                  <c:v>0.75401040583702672</c:v>
                </c:pt>
                <c:pt idx="3">
                  <c:v>0.75401040583702672</c:v>
                </c:pt>
                <c:pt idx="4">
                  <c:v>0.75401040583702672</c:v>
                </c:pt>
                <c:pt idx="5">
                  <c:v>0.75401040583702672</c:v>
                </c:pt>
                <c:pt idx="6">
                  <c:v>0.75401040583702672</c:v>
                </c:pt>
                <c:pt idx="7">
                  <c:v>0.75401040583702661</c:v>
                </c:pt>
                <c:pt idx="8">
                  <c:v>0.75401040583702683</c:v>
                </c:pt>
                <c:pt idx="9">
                  <c:v>0.75401040583702661</c:v>
                </c:pt>
                <c:pt idx="10">
                  <c:v>0.75401040583702672</c:v>
                </c:pt>
                <c:pt idx="11">
                  <c:v>0.75401040583702661</c:v>
                </c:pt>
                <c:pt idx="12">
                  <c:v>0.75401040583702661</c:v>
                </c:pt>
                <c:pt idx="13">
                  <c:v>0.75401040583702661</c:v>
                </c:pt>
                <c:pt idx="14">
                  <c:v>0.75401040583702661</c:v>
                </c:pt>
                <c:pt idx="15">
                  <c:v>0.75401040583702672</c:v>
                </c:pt>
                <c:pt idx="16">
                  <c:v>0.75401040583702683</c:v>
                </c:pt>
                <c:pt idx="17">
                  <c:v>0.75401040583702672</c:v>
                </c:pt>
                <c:pt idx="18">
                  <c:v>0.7540104058370267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21863296"/>
        <c:axId val="223614464"/>
      </c:barChart>
      <c:catAx>
        <c:axId val="22186329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sample size per arm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23614464"/>
        <c:crosses val="autoZero"/>
        <c:auto val="1"/>
        <c:lblAlgn val="ctr"/>
        <c:lblOffset val="100"/>
        <c:noMultiLvlLbl val="0"/>
      </c:catAx>
      <c:valAx>
        <c:axId val="223614464"/>
        <c:scaling>
          <c:orientation val="minMax"/>
          <c:max val="1.6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lorectal cancer mortality rate ratio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21863296"/>
        <c:crosses val="autoZero"/>
        <c:crossBetween val="between"/>
        <c:majorUnit val="0.2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08F1F67-96B0-46B5-B4A3-E663B36070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253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.A.M. Heijnsdijk</dc:creator>
  <cp:lastModifiedBy>E.A.M. Heijnsdijk</cp:lastModifiedBy>
  <cp:revision>7</cp:revision>
  <dcterms:created xsi:type="dcterms:W3CDTF">2018-09-25T12:26:00Z</dcterms:created>
  <dcterms:modified xsi:type="dcterms:W3CDTF">2019-05-28T15:05:00Z</dcterms:modified>
</cp:coreProperties>
</file>